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D8E0D" w14:textId="77777777" w:rsidR="009A331C" w:rsidRDefault="009A331C" w:rsidP="009A331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Pr="005B4758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/>
        </w:rPr>
        <w:t xml:space="preserve"> 1.  </w:t>
      </w:r>
      <w:r w:rsidRPr="00F75D62">
        <w:rPr>
          <w:rFonts w:ascii="Times New Roman" w:hAnsi="Times New Roman" w:cs="Times New Roman"/>
        </w:rPr>
        <w:t>Surgical procedure</w:t>
      </w:r>
      <w:r>
        <w:rPr>
          <w:rFonts w:ascii="Times New Roman" w:hAnsi="Times New Roman" w:cs="Times New Roman"/>
        </w:rPr>
        <w:t xml:space="preserve"> </w:t>
      </w:r>
      <w:r w:rsidRPr="00605F7E">
        <w:rPr>
          <w:rFonts w:ascii="Times New Roman" w:hAnsi="Times New Roman" w:cs="Times New Roman"/>
        </w:rPr>
        <w:t>of involved studie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82"/>
        <w:gridCol w:w="530"/>
        <w:gridCol w:w="1044"/>
        <w:gridCol w:w="1044"/>
        <w:gridCol w:w="1044"/>
        <w:gridCol w:w="1044"/>
        <w:gridCol w:w="1258"/>
        <w:gridCol w:w="1258"/>
        <w:gridCol w:w="640"/>
        <w:gridCol w:w="530"/>
        <w:gridCol w:w="1129"/>
        <w:gridCol w:w="1245"/>
        <w:gridCol w:w="1470"/>
        <w:gridCol w:w="640"/>
      </w:tblGrid>
      <w:tr w:rsidR="009A331C" w14:paraId="093D7DAB" w14:textId="77777777" w:rsidTr="00AD2B9A">
        <w:tc>
          <w:tcPr>
            <w:tcW w:w="8937" w:type="dxa"/>
            <w:gridSpan w:val="9"/>
          </w:tcPr>
          <w:p w14:paraId="355F524E" w14:textId="77777777" w:rsidR="009A331C" w:rsidRDefault="009A331C" w:rsidP="00AD2B9A">
            <w:pPr>
              <w:jc w:val="center"/>
              <w:rPr>
                <w:rFonts w:ascii="Times New Roman" w:hAnsi="Times New Roman" w:cs="Times New Roman"/>
              </w:rPr>
            </w:pPr>
            <w:r w:rsidRPr="00E724D0">
              <w:rPr>
                <w:rFonts w:ascii="Times New Roman" w:hAnsi="Times New Roman" w:cs="Times New Roman"/>
              </w:rPr>
              <w:t>Major hepatectomy</w:t>
            </w:r>
          </w:p>
        </w:tc>
        <w:tc>
          <w:tcPr>
            <w:tcW w:w="5011" w:type="dxa"/>
            <w:gridSpan w:val="5"/>
          </w:tcPr>
          <w:p w14:paraId="24E53C0D" w14:textId="77777777" w:rsidR="009A331C" w:rsidRDefault="009A331C" w:rsidP="00AD2B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E724D0">
              <w:rPr>
                <w:rFonts w:ascii="Times New Roman" w:hAnsi="Times New Roman" w:cs="Times New Roman"/>
              </w:rPr>
              <w:t>inor hepatectomy</w:t>
            </w:r>
          </w:p>
        </w:tc>
      </w:tr>
      <w:tr w:rsidR="009A331C" w:rsidRPr="00F75D62" w14:paraId="504FC51E" w14:textId="77777777" w:rsidTr="00AD2B9A">
        <w:trPr>
          <w:trHeight w:val="1110"/>
        </w:trPr>
        <w:tc>
          <w:tcPr>
            <w:tcW w:w="1081" w:type="dxa"/>
            <w:hideMark/>
          </w:tcPr>
          <w:p w14:paraId="170AAC6A" w14:textId="77777777" w:rsidR="009A331C" w:rsidRPr="00F75D62" w:rsidRDefault="009A331C" w:rsidP="00AD2B9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757" w:type="dxa"/>
            <w:hideMark/>
          </w:tcPr>
          <w:p w14:paraId="0F852731" w14:textId="77777777" w:rsidR="009A331C" w:rsidRPr="00F75D62" w:rsidRDefault="009A331C" w:rsidP="00AD2B9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7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816" w:type="dxa"/>
            <w:hideMark/>
          </w:tcPr>
          <w:p w14:paraId="023D3DA0" w14:textId="77777777" w:rsidR="009A331C" w:rsidRPr="00F75D62" w:rsidRDefault="009A331C" w:rsidP="00AD2B9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7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ght hepatectomy</w:t>
            </w:r>
          </w:p>
        </w:tc>
        <w:tc>
          <w:tcPr>
            <w:tcW w:w="1043" w:type="dxa"/>
            <w:hideMark/>
          </w:tcPr>
          <w:p w14:paraId="0271C6CC" w14:textId="77777777" w:rsidR="009A331C" w:rsidRPr="00F75D62" w:rsidRDefault="009A331C" w:rsidP="00AD2B9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7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tended right hepatectomy</w:t>
            </w:r>
          </w:p>
        </w:tc>
        <w:tc>
          <w:tcPr>
            <w:tcW w:w="1043" w:type="dxa"/>
            <w:hideMark/>
          </w:tcPr>
          <w:p w14:paraId="61E41EE8" w14:textId="77777777" w:rsidR="009A331C" w:rsidRPr="00F75D62" w:rsidRDefault="009A331C" w:rsidP="00AD2B9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7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ft hepatectomy</w:t>
            </w:r>
          </w:p>
        </w:tc>
        <w:tc>
          <w:tcPr>
            <w:tcW w:w="1043" w:type="dxa"/>
            <w:hideMark/>
          </w:tcPr>
          <w:p w14:paraId="07828DDC" w14:textId="77777777" w:rsidR="009A331C" w:rsidRPr="00F75D62" w:rsidRDefault="009A331C" w:rsidP="00AD2B9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7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tended left hepatectomy</w:t>
            </w:r>
          </w:p>
        </w:tc>
        <w:tc>
          <w:tcPr>
            <w:tcW w:w="1257" w:type="dxa"/>
            <w:hideMark/>
          </w:tcPr>
          <w:p w14:paraId="3688EC1E" w14:textId="77777777" w:rsidR="009A331C" w:rsidRPr="00F75D62" w:rsidRDefault="009A331C" w:rsidP="00AD2B9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7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ight </w:t>
            </w:r>
            <w:proofErr w:type="spellStart"/>
            <w:r w:rsidRPr="00F7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sectionectomy</w:t>
            </w:r>
            <w:proofErr w:type="spellEnd"/>
          </w:p>
        </w:tc>
        <w:tc>
          <w:tcPr>
            <w:tcW w:w="1257" w:type="dxa"/>
            <w:hideMark/>
          </w:tcPr>
          <w:p w14:paraId="3DD70168" w14:textId="77777777" w:rsidR="009A331C" w:rsidRPr="00F75D62" w:rsidRDefault="009A331C" w:rsidP="00AD2B9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7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Left </w:t>
            </w:r>
            <w:proofErr w:type="spellStart"/>
            <w:r w:rsidRPr="00F7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sectionectomy</w:t>
            </w:r>
            <w:proofErr w:type="spellEnd"/>
          </w:p>
        </w:tc>
        <w:tc>
          <w:tcPr>
            <w:tcW w:w="640" w:type="dxa"/>
            <w:hideMark/>
          </w:tcPr>
          <w:p w14:paraId="7C5DC9B2" w14:textId="77777777" w:rsidR="009A331C" w:rsidRPr="00F75D62" w:rsidRDefault="009A331C" w:rsidP="00AD2B9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7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530" w:type="dxa"/>
            <w:hideMark/>
          </w:tcPr>
          <w:p w14:paraId="350FA67A" w14:textId="77777777" w:rsidR="009A331C" w:rsidRPr="00F75D62" w:rsidRDefault="009A331C" w:rsidP="00AD2B9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7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128" w:type="dxa"/>
            <w:hideMark/>
          </w:tcPr>
          <w:p w14:paraId="3472770E" w14:textId="77777777" w:rsidR="009A331C" w:rsidRPr="00F75D62" w:rsidRDefault="009A331C" w:rsidP="00AD2B9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7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Left lateral </w:t>
            </w:r>
            <w:proofErr w:type="spellStart"/>
            <w:r w:rsidRPr="00F7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ctionectomy</w:t>
            </w:r>
            <w:proofErr w:type="spellEnd"/>
          </w:p>
        </w:tc>
        <w:tc>
          <w:tcPr>
            <w:tcW w:w="1244" w:type="dxa"/>
            <w:hideMark/>
          </w:tcPr>
          <w:p w14:paraId="264E1AAC" w14:textId="77777777" w:rsidR="009A331C" w:rsidRPr="00F75D62" w:rsidRDefault="009A331C" w:rsidP="00AD2B9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7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gmentectomy</w:t>
            </w:r>
          </w:p>
        </w:tc>
        <w:tc>
          <w:tcPr>
            <w:tcW w:w="1469" w:type="dxa"/>
            <w:hideMark/>
          </w:tcPr>
          <w:p w14:paraId="1D61F002" w14:textId="77777777" w:rsidR="009A331C" w:rsidRPr="00F75D62" w:rsidRDefault="009A331C" w:rsidP="00AD2B9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F7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bsegmentectomy</w:t>
            </w:r>
            <w:proofErr w:type="spellEnd"/>
          </w:p>
        </w:tc>
        <w:tc>
          <w:tcPr>
            <w:tcW w:w="640" w:type="dxa"/>
            <w:hideMark/>
          </w:tcPr>
          <w:p w14:paraId="5141470E" w14:textId="77777777" w:rsidR="009A331C" w:rsidRPr="00F75D62" w:rsidRDefault="009A331C" w:rsidP="00AD2B9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7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hers</w:t>
            </w:r>
          </w:p>
        </w:tc>
      </w:tr>
      <w:tr w:rsidR="009A331C" w:rsidRPr="00F75D62" w14:paraId="75B9B98C" w14:textId="77777777" w:rsidTr="00AD2B9A">
        <w:trPr>
          <w:trHeight w:val="278"/>
        </w:trPr>
        <w:tc>
          <w:tcPr>
            <w:tcW w:w="1081" w:type="dxa"/>
            <w:noWrap/>
            <w:hideMark/>
          </w:tcPr>
          <w:p w14:paraId="1F49F25B" w14:textId="77777777" w:rsidR="009A331C" w:rsidRPr="00F75D62" w:rsidRDefault="009A331C" w:rsidP="00AD2B9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7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rtsch, 2020</w:t>
            </w:r>
          </w:p>
        </w:tc>
        <w:tc>
          <w:tcPr>
            <w:tcW w:w="757" w:type="dxa"/>
            <w:hideMark/>
          </w:tcPr>
          <w:p w14:paraId="72E35A75" w14:textId="77777777" w:rsidR="009A331C" w:rsidRPr="00F75D62" w:rsidRDefault="009A331C" w:rsidP="00AD2B9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7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1</w:t>
            </w:r>
          </w:p>
        </w:tc>
        <w:tc>
          <w:tcPr>
            <w:tcW w:w="816" w:type="dxa"/>
            <w:hideMark/>
          </w:tcPr>
          <w:p w14:paraId="17122CB3" w14:textId="77777777" w:rsidR="009A331C" w:rsidRPr="00F75D62" w:rsidRDefault="009A331C" w:rsidP="00AD2B9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7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43" w:type="dxa"/>
            <w:hideMark/>
          </w:tcPr>
          <w:p w14:paraId="2F497B9C" w14:textId="77777777" w:rsidR="009A331C" w:rsidRPr="00F75D62" w:rsidRDefault="009A331C" w:rsidP="00AD2B9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7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3" w:type="dxa"/>
            <w:hideMark/>
          </w:tcPr>
          <w:p w14:paraId="3117EC6F" w14:textId="77777777" w:rsidR="009A331C" w:rsidRPr="00F75D62" w:rsidRDefault="009A331C" w:rsidP="00AD2B9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7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43" w:type="dxa"/>
            <w:hideMark/>
          </w:tcPr>
          <w:p w14:paraId="7DD63337" w14:textId="77777777" w:rsidR="009A331C" w:rsidRPr="00F75D62" w:rsidRDefault="009A331C" w:rsidP="00AD2B9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7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57" w:type="dxa"/>
            <w:hideMark/>
          </w:tcPr>
          <w:p w14:paraId="1D77BD78" w14:textId="77777777" w:rsidR="009A331C" w:rsidRPr="00F75D62" w:rsidRDefault="009A331C" w:rsidP="00AD2B9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7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257" w:type="dxa"/>
            <w:hideMark/>
          </w:tcPr>
          <w:p w14:paraId="15AC5B12" w14:textId="77777777" w:rsidR="009A331C" w:rsidRPr="00F75D62" w:rsidRDefault="009A331C" w:rsidP="00AD2B9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7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640" w:type="dxa"/>
            <w:hideMark/>
          </w:tcPr>
          <w:p w14:paraId="102E770B" w14:textId="77777777" w:rsidR="009A331C" w:rsidRPr="00F75D62" w:rsidRDefault="009A331C" w:rsidP="00AD2B9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7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530" w:type="dxa"/>
            <w:hideMark/>
          </w:tcPr>
          <w:p w14:paraId="619988A2" w14:textId="77777777" w:rsidR="009A331C" w:rsidRPr="00F75D62" w:rsidRDefault="009A331C" w:rsidP="00AD2B9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7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1128" w:type="dxa"/>
            <w:hideMark/>
          </w:tcPr>
          <w:p w14:paraId="5A1B8C10" w14:textId="77777777" w:rsidR="009A331C" w:rsidRPr="00F75D62" w:rsidRDefault="009A331C" w:rsidP="00AD2B9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7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44" w:type="dxa"/>
            <w:hideMark/>
          </w:tcPr>
          <w:p w14:paraId="6DD91A27" w14:textId="77777777" w:rsidR="009A331C" w:rsidRPr="00F75D62" w:rsidRDefault="009A331C" w:rsidP="00AD2B9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7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469" w:type="dxa"/>
            <w:hideMark/>
          </w:tcPr>
          <w:p w14:paraId="3CCD29ED" w14:textId="77777777" w:rsidR="009A331C" w:rsidRPr="00F75D62" w:rsidRDefault="009A331C" w:rsidP="00AD2B9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7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640" w:type="dxa"/>
            <w:hideMark/>
          </w:tcPr>
          <w:p w14:paraId="25CE4855" w14:textId="77777777" w:rsidR="009A331C" w:rsidRPr="00F75D62" w:rsidRDefault="009A331C" w:rsidP="00AD2B9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7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9A331C" w:rsidRPr="00F75D62" w14:paraId="175A26C5" w14:textId="77777777" w:rsidTr="00AD2B9A">
        <w:trPr>
          <w:trHeight w:val="278"/>
        </w:trPr>
        <w:tc>
          <w:tcPr>
            <w:tcW w:w="1081" w:type="dxa"/>
            <w:noWrap/>
            <w:hideMark/>
          </w:tcPr>
          <w:p w14:paraId="71101370" w14:textId="77777777" w:rsidR="009A331C" w:rsidRPr="00F75D62" w:rsidRDefault="009A331C" w:rsidP="00AD2B9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F7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o</w:t>
            </w:r>
            <w:proofErr w:type="spellEnd"/>
            <w:r w:rsidRPr="00F7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, 2010</w:t>
            </w:r>
          </w:p>
        </w:tc>
        <w:tc>
          <w:tcPr>
            <w:tcW w:w="757" w:type="dxa"/>
            <w:hideMark/>
          </w:tcPr>
          <w:p w14:paraId="10C698F7" w14:textId="77777777" w:rsidR="009A331C" w:rsidRPr="00F75D62" w:rsidRDefault="009A331C" w:rsidP="00AD2B9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7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816" w:type="dxa"/>
            <w:hideMark/>
          </w:tcPr>
          <w:p w14:paraId="2DE6F726" w14:textId="77777777" w:rsidR="009A331C" w:rsidRPr="00F75D62" w:rsidRDefault="009A331C" w:rsidP="00AD2B9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7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43" w:type="dxa"/>
            <w:hideMark/>
          </w:tcPr>
          <w:p w14:paraId="10A44838" w14:textId="77777777" w:rsidR="009A331C" w:rsidRPr="00F75D62" w:rsidRDefault="009A331C" w:rsidP="00AD2B9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7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3" w:type="dxa"/>
            <w:hideMark/>
          </w:tcPr>
          <w:p w14:paraId="097356E7" w14:textId="77777777" w:rsidR="009A331C" w:rsidRPr="00F75D62" w:rsidRDefault="009A331C" w:rsidP="00AD2B9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7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3" w:type="dxa"/>
            <w:hideMark/>
          </w:tcPr>
          <w:p w14:paraId="28D98521" w14:textId="77777777" w:rsidR="009A331C" w:rsidRPr="00F75D62" w:rsidRDefault="009A331C" w:rsidP="00AD2B9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7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57" w:type="dxa"/>
            <w:hideMark/>
          </w:tcPr>
          <w:p w14:paraId="3BD51915" w14:textId="77777777" w:rsidR="009A331C" w:rsidRPr="00F75D62" w:rsidRDefault="009A331C" w:rsidP="00AD2B9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7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57" w:type="dxa"/>
            <w:hideMark/>
          </w:tcPr>
          <w:p w14:paraId="79300927" w14:textId="77777777" w:rsidR="009A331C" w:rsidRPr="00F75D62" w:rsidRDefault="009A331C" w:rsidP="00AD2B9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7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40" w:type="dxa"/>
            <w:hideMark/>
          </w:tcPr>
          <w:p w14:paraId="42DC04CB" w14:textId="77777777" w:rsidR="009A331C" w:rsidRPr="00F75D62" w:rsidRDefault="009A331C" w:rsidP="00AD2B9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7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530" w:type="dxa"/>
            <w:hideMark/>
          </w:tcPr>
          <w:p w14:paraId="0DB0C1AE" w14:textId="77777777" w:rsidR="009A331C" w:rsidRPr="00F75D62" w:rsidRDefault="009A331C" w:rsidP="00AD2B9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7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28" w:type="dxa"/>
            <w:hideMark/>
          </w:tcPr>
          <w:p w14:paraId="5102F332" w14:textId="77777777" w:rsidR="009A331C" w:rsidRPr="00F75D62" w:rsidRDefault="009A331C" w:rsidP="00AD2B9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7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44" w:type="dxa"/>
            <w:hideMark/>
          </w:tcPr>
          <w:p w14:paraId="7938ADD6" w14:textId="77777777" w:rsidR="009A331C" w:rsidRPr="00F75D62" w:rsidRDefault="009A331C" w:rsidP="00AD2B9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7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69" w:type="dxa"/>
            <w:hideMark/>
          </w:tcPr>
          <w:p w14:paraId="0E71E16F" w14:textId="77777777" w:rsidR="009A331C" w:rsidRPr="00F75D62" w:rsidRDefault="009A331C" w:rsidP="00AD2B9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7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640" w:type="dxa"/>
            <w:hideMark/>
          </w:tcPr>
          <w:p w14:paraId="41E20803" w14:textId="77777777" w:rsidR="009A331C" w:rsidRPr="00F75D62" w:rsidRDefault="009A331C" w:rsidP="00AD2B9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75D6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</w:t>
            </w:r>
          </w:p>
        </w:tc>
      </w:tr>
      <w:tr w:rsidR="009A331C" w14:paraId="7C464655" w14:textId="77777777" w:rsidTr="00AD2B9A">
        <w:tc>
          <w:tcPr>
            <w:tcW w:w="1081" w:type="dxa"/>
          </w:tcPr>
          <w:p w14:paraId="788E1892" w14:textId="77777777" w:rsidR="009A331C" w:rsidRDefault="009A331C" w:rsidP="00AD2B9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475DB">
              <w:rPr>
                <w:rFonts w:ascii="Times New Roman" w:hAnsi="Times New Roman" w:cs="Times New Roman"/>
              </w:rPr>
              <w:t>Farges</w:t>
            </w:r>
            <w:proofErr w:type="spellEnd"/>
            <w:r w:rsidRPr="006475DB">
              <w:rPr>
                <w:rFonts w:ascii="Times New Roman" w:hAnsi="Times New Roman" w:cs="Times New Roman"/>
              </w:rPr>
              <w:t>, 2011</w:t>
            </w:r>
          </w:p>
        </w:tc>
        <w:tc>
          <w:tcPr>
            <w:tcW w:w="7856" w:type="dxa"/>
            <w:gridSpan w:val="8"/>
          </w:tcPr>
          <w:p w14:paraId="7E51A467" w14:textId="77777777" w:rsidR="009A331C" w:rsidRDefault="009A331C" w:rsidP="00AD2B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5011" w:type="dxa"/>
            <w:gridSpan w:val="5"/>
          </w:tcPr>
          <w:p w14:paraId="1D1CFDEE" w14:textId="77777777" w:rsidR="009A331C" w:rsidRDefault="009A331C" w:rsidP="00AD2B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A331C" w14:paraId="59C4E19D" w14:textId="77777777" w:rsidTr="00AD2B9A">
        <w:tc>
          <w:tcPr>
            <w:tcW w:w="1081" w:type="dxa"/>
          </w:tcPr>
          <w:p w14:paraId="2F0537E5" w14:textId="77777777" w:rsidR="009A331C" w:rsidRDefault="009A331C" w:rsidP="00AD2B9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475DB">
              <w:rPr>
                <w:rFonts w:ascii="Times New Roman" w:hAnsi="Times New Roman" w:cs="Times New Roman"/>
              </w:rPr>
              <w:t>liu</w:t>
            </w:r>
            <w:proofErr w:type="spellEnd"/>
            <w:r w:rsidRPr="006475DB">
              <w:rPr>
                <w:rFonts w:ascii="Times New Roman" w:hAnsi="Times New Roman" w:cs="Times New Roman"/>
              </w:rPr>
              <w:t>, 2021</w:t>
            </w:r>
          </w:p>
        </w:tc>
        <w:tc>
          <w:tcPr>
            <w:tcW w:w="7856" w:type="dxa"/>
            <w:gridSpan w:val="8"/>
          </w:tcPr>
          <w:p w14:paraId="763E2055" w14:textId="77777777" w:rsidR="009A331C" w:rsidRDefault="009A331C" w:rsidP="00AD2B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011" w:type="dxa"/>
            <w:gridSpan w:val="5"/>
          </w:tcPr>
          <w:p w14:paraId="486B5C68" w14:textId="77777777" w:rsidR="009A331C" w:rsidRDefault="009A331C" w:rsidP="00AD2B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2</w:t>
            </w:r>
          </w:p>
        </w:tc>
      </w:tr>
      <w:tr w:rsidR="009A331C" w:rsidRPr="006475DB" w14:paraId="0A6A3CB0" w14:textId="77777777" w:rsidTr="00AD2B9A">
        <w:trPr>
          <w:trHeight w:val="278"/>
        </w:trPr>
        <w:tc>
          <w:tcPr>
            <w:tcW w:w="1081" w:type="dxa"/>
            <w:noWrap/>
            <w:hideMark/>
          </w:tcPr>
          <w:p w14:paraId="71102A16" w14:textId="77777777" w:rsidR="009A331C" w:rsidRPr="006475DB" w:rsidRDefault="009A331C" w:rsidP="00AD2B9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475D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, 2016</w:t>
            </w:r>
          </w:p>
        </w:tc>
        <w:tc>
          <w:tcPr>
            <w:tcW w:w="757" w:type="dxa"/>
            <w:hideMark/>
          </w:tcPr>
          <w:p w14:paraId="142B76F8" w14:textId="77777777" w:rsidR="009A331C" w:rsidRPr="006475DB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5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816" w:type="dxa"/>
            <w:hideMark/>
          </w:tcPr>
          <w:p w14:paraId="627FCE00" w14:textId="77777777" w:rsidR="009A331C" w:rsidRPr="006475DB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5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43" w:type="dxa"/>
            <w:hideMark/>
          </w:tcPr>
          <w:p w14:paraId="5C0EC1E5" w14:textId="77777777" w:rsidR="009A331C" w:rsidRPr="006475DB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5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3" w:type="dxa"/>
            <w:hideMark/>
          </w:tcPr>
          <w:p w14:paraId="3D315D9C" w14:textId="77777777" w:rsidR="009A331C" w:rsidRPr="006475DB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5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43" w:type="dxa"/>
            <w:hideMark/>
          </w:tcPr>
          <w:p w14:paraId="29E10755" w14:textId="77777777" w:rsidR="009A331C" w:rsidRPr="006475DB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5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57" w:type="dxa"/>
            <w:hideMark/>
          </w:tcPr>
          <w:p w14:paraId="38E323AB" w14:textId="77777777" w:rsidR="009A331C" w:rsidRPr="006475DB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5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57" w:type="dxa"/>
            <w:hideMark/>
          </w:tcPr>
          <w:p w14:paraId="7CDC1E26" w14:textId="77777777" w:rsidR="009A331C" w:rsidRPr="006475DB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5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40" w:type="dxa"/>
            <w:hideMark/>
          </w:tcPr>
          <w:p w14:paraId="237D9F80" w14:textId="77777777" w:rsidR="009A331C" w:rsidRPr="006475DB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5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530" w:type="dxa"/>
            <w:hideMark/>
          </w:tcPr>
          <w:p w14:paraId="255CC98B" w14:textId="77777777" w:rsidR="009A331C" w:rsidRPr="006475DB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5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128" w:type="dxa"/>
            <w:hideMark/>
          </w:tcPr>
          <w:p w14:paraId="73AC9D61" w14:textId="77777777" w:rsidR="009A331C" w:rsidRPr="006475DB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5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44" w:type="dxa"/>
            <w:hideMark/>
          </w:tcPr>
          <w:p w14:paraId="401E81CF" w14:textId="77777777" w:rsidR="009A331C" w:rsidRPr="006475DB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5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69" w:type="dxa"/>
            <w:hideMark/>
          </w:tcPr>
          <w:p w14:paraId="6D66A781" w14:textId="77777777" w:rsidR="009A331C" w:rsidRPr="006475DB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5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40" w:type="dxa"/>
            <w:hideMark/>
          </w:tcPr>
          <w:p w14:paraId="163500BE" w14:textId="77777777" w:rsidR="009A331C" w:rsidRPr="006475DB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5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9A331C" w:rsidRPr="006475DB" w14:paraId="61CF9116" w14:textId="77777777" w:rsidTr="00AD2B9A">
        <w:trPr>
          <w:trHeight w:val="278"/>
        </w:trPr>
        <w:tc>
          <w:tcPr>
            <w:tcW w:w="1081" w:type="dxa"/>
            <w:noWrap/>
            <w:hideMark/>
          </w:tcPr>
          <w:p w14:paraId="28A6E03D" w14:textId="77777777" w:rsidR="009A331C" w:rsidRPr="006475DB" w:rsidRDefault="009A331C" w:rsidP="00AD2B9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6475D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mandl</w:t>
            </w:r>
            <w:proofErr w:type="spellEnd"/>
            <w:r w:rsidRPr="006475D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, 2008</w:t>
            </w:r>
          </w:p>
        </w:tc>
        <w:tc>
          <w:tcPr>
            <w:tcW w:w="757" w:type="dxa"/>
            <w:hideMark/>
          </w:tcPr>
          <w:p w14:paraId="24F555C2" w14:textId="77777777" w:rsidR="009A331C" w:rsidRPr="006475DB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5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816" w:type="dxa"/>
            <w:hideMark/>
          </w:tcPr>
          <w:p w14:paraId="72E7C5E5" w14:textId="77777777" w:rsidR="009A331C" w:rsidRPr="006475DB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5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043" w:type="dxa"/>
            <w:hideMark/>
          </w:tcPr>
          <w:p w14:paraId="409FDAE7" w14:textId="77777777" w:rsidR="009A331C" w:rsidRPr="006475DB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5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43" w:type="dxa"/>
            <w:hideMark/>
          </w:tcPr>
          <w:p w14:paraId="4F9D9B5F" w14:textId="77777777" w:rsidR="009A331C" w:rsidRPr="006475DB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5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43" w:type="dxa"/>
            <w:hideMark/>
          </w:tcPr>
          <w:p w14:paraId="6C5E61FA" w14:textId="77777777" w:rsidR="009A331C" w:rsidRPr="006475DB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5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257" w:type="dxa"/>
            <w:hideMark/>
          </w:tcPr>
          <w:p w14:paraId="7BE1A52F" w14:textId="77777777" w:rsidR="009A331C" w:rsidRPr="006475DB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5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57" w:type="dxa"/>
            <w:hideMark/>
          </w:tcPr>
          <w:p w14:paraId="1A8AF589" w14:textId="77777777" w:rsidR="009A331C" w:rsidRPr="006475DB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5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40" w:type="dxa"/>
            <w:hideMark/>
          </w:tcPr>
          <w:p w14:paraId="5FFA4D2D" w14:textId="77777777" w:rsidR="009A331C" w:rsidRPr="006475DB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5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530" w:type="dxa"/>
            <w:hideMark/>
          </w:tcPr>
          <w:p w14:paraId="206FB155" w14:textId="77777777" w:rsidR="009A331C" w:rsidRPr="006475DB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5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128" w:type="dxa"/>
            <w:hideMark/>
          </w:tcPr>
          <w:p w14:paraId="77F2D8A0" w14:textId="77777777" w:rsidR="009A331C" w:rsidRPr="006475DB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5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44" w:type="dxa"/>
            <w:hideMark/>
          </w:tcPr>
          <w:p w14:paraId="3A6D6EA8" w14:textId="77777777" w:rsidR="009A331C" w:rsidRPr="006475DB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5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69" w:type="dxa"/>
            <w:hideMark/>
          </w:tcPr>
          <w:p w14:paraId="133AF8AD" w14:textId="77777777" w:rsidR="009A331C" w:rsidRPr="006475DB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5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40" w:type="dxa"/>
            <w:hideMark/>
          </w:tcPr>
          <w:p w14:paraId="5862CFED" w14:textId="77777777" w:rsidR="009A331C" w:rsidRPr="006475DB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75D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9A331C" w14:paraId="21A5D32C" w14:textId="77777777" w:rsidTr="00AD2B9A">
        <w:tc>
          <w:tcPr>
            <w:tcW w:w="1081" w:type="dxa"/>
          </w:tcPr>
          <w:p w14:paraId="72FDD899" w14:textId="77777777" w:rsidR="009A331C" w:rsidRDefault="009A331C" w:rsidP="00AD2B9A">
            <w:pPr>
              <w:jc w:val="center"/>
              <w:rPr>
                <w:rFonts w:ascii="Times New Roman" w:hAnsi="Times New Roman" w:cs="Times New Roman"/>
              </w:rPr>
            </w:pPr>
            <w:r w:rsidRPr="006475DB">
              <w:rPr>
                <w:rFonts w:ascii="Times New Roman" w:hAnsi="Times New Roman" w:cs="Times New Roman"/>
              </w:rPr>
              <w:t>Zhang</w:t>
            </w:r>
            <w:r w:rsidRPr="006475DB">
              <w:rPr>
                <w:rFonts w:ascii="Times New Roman" w:hAnsi="Times New Roman" w:cs="Times New Roman"/>
              </w:rPr>
              <w:t>，</w:t>
            </w:r>
            <w:r w:rsidRPr="006475DB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757" w:type="dxa"/>
            <w:shd w:val="clear" w:color="auto" w:fill="auto"/>
            <w:vAlign w:val="center"/>
          </w:tcPr>
          <w:p w14:paraId="0F6B5D19" w14:textId="77777777" w:rsidR="009A331C" w:rsidRDefault="009A331C" w:rsidP="00AD2B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08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24DF30C5" w14:textId="77777777" w:rsidR="009A331C" w:rsidRDefault="009A331C" w:rsidP="00AD2B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61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215EC13F" w14:textId="77777777" w:rsidR="009A331C" w:rsidRDefault="009A331C" w:rsidP="00AD2B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8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4B2852E5" w14:textId="77777777" w:rsidR="009A331C" w:rsidRDefault="009A331C" w:rsidP="00AD2B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02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65010031" w14:textId="77777777" w:rsidR="009A331C" w:rsidRDefault="009A331C" w:rsidP="00AD2B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9</w:t>
            </w:r>
          </w:p>
        </w:tc>
        <w:tc>
          <w:tcPr>
            <w:tcW w:w="2514" w:type="dxa"/>
            <w:gridSpan w:val="2"/>
            <w:shd w:val="clear" w:color="auto" w:fill="auto"/>
            <w:vAlign w:val="center"/>
          </w:tcPr>
          <w:p w14:paraId="7271524E" w14:textId="77777777" w:rsidR="009A331C" w:rsidRDefault="009A331C" w:rsidP="00AD2B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640" w:type="dxa"/>
            <w:shd w:val="clear" w:color="auto" w:fill="auto"/>
            <w:vAlign w:val="center"/>
          </w:tcPr>
          <w:p w14:paraId="006F79DE" w14:textId="77777777" w:rsidR="009A331C" w:rsidRDefault="009A331C" w:rsidP="00AD2B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530" w:type="dxa"/>
            <w:shd w:val="clear" w:color="auto" w:fill="auto"/>
            <w:vAlign w:val="center"/>
          </w:tcPr>
          <w:p w14:paraId="4FA2F31E" w14:textId="77777777" w:rsidR="009A331C" w:rsidRDefault="009A331C" w:rsidP="00AD2B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15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3955ABF4" w14:textId="77777777" w:rsidR="009A331C" w:rsidRDefault="009A331C" w:rsidP="00AD2B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1244" w:type="dxa"/>
            <w:shd w:val="clear" w:color="auto" w:fill="auto"/>
            <w:vAlign w:val="center"/>
          </w:tcPr>
          <w:p w14:paraId="26B27DB8" w14:textId="77777777" w:rsidR="009A331C" w:rsidRDefault="009A331C" w:rsidP="00AD2B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54</w:t>
            </w:r>
          </w:p>
        </w:tc>
        <w:tc>
          <w:tcPr>
            <w:tcW w:w="1469" w:type="dxa"/>
            <w:shd w:val="clear" w:color="auto" w:fill="auto"/>
            <w:vAlign w:val="center"/>
          </w:tcPr>
          <w:p w14:paraId="288DB9A9" w14:textId="77777777" w:rsidR="009A331C" w:rsidRDefault="009A331C" w:rsidP="00AD2B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640" w:type="dxa"/>
            <w:vAlign w:val="center"/>
          </w:tcPr>
          <w:p w14:paraId="60185C9D" w14:textId="77777777" w:rsidR="009A331C" w:rsidRDefault="009A331C" w:rsidP="00AD2B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61</w:t>
            </w:r>
          </w:p>
        </w:tc>
      </w:tr>
      <w:tr w:rsidR="009A331C" w14:paraId="78238D14" w14:textId="77777777" w:rsidTr="00AD2B9A">
        <w:tc>
          <w:tcPr>
            <w:tcW w:w="1081" w:type="dxa"/>
          </w:tcPr>
          <w:p w14:paraId="71A2F42E" w14:textId="77777777" w:rsidR="009A331C" w:rsidRDefault="009A331C" w:rsidP="00AD2B9A">
            <w:pPr>
              <w:jc w:val="center"/>
              <w:rPr>
                <w:rFonts w:ascii="Times New Roman" w:hAnsi="Times New Roman" w:cs="Times New Roman"/>
              </w:rPr>
            </w:pPr>
            <w:r w:rsidRPr="006475DB">
              <w:rPr>
                <w:rFonts w:ascii="Times New Roman" w:hAnsi="Times New Roman" w:cs="Times New Roman"/>
              </w:rPr>
              <w:t>Watanabe,2020</w:t>
            </w:r>
          </w:p>
        </w:tc>
        <w:tc>
          <w:tcPr>
            <w:tcW w:w="12867" w:type="dxa"/>
            <w:gridSpan w:val="13"/>
          </w:tcPr>
          <w:p w14:paraId="137E8791" w14:textId="77777777" w:rsidR="009A331C" w:rsidRDefault="009A331C" w:rsidP="00AD2B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9A331C" w14:paraId="01F5674D" w14:textId="77777777" w:rsidTr="00AD2B9A">
        <w:tc>
          <w:tcPr>
            <w:tcW w:w="1081" w:type="dxa"/>
          </w:tcPr>
          <w:p w14:paraId="06E83C71" w14:textId="77777777" w:rsidR="009A331C" w:rsidRDefault="009A331C" w:rsidP="00AD2B9A">
            <w:pPr>
              <w:jc w:val="center"/>
              <w:rPr>
                <w:rFonts w:ascii="Times New Roman" w:hAnsi="Times New Roman" w:cs="Times New Roman"/>
              </w:rPr>
            </w:pPr>
            <w:r w:rsidRPr="006475DB">
              <w:rPr>
                <w:rFonts w:ascii="Times New Roman" w:hAnsi="Times New Roman" w:cs="Times New Roman"/>
              </w:rPr>
              <w:t>Zheng, 2018</w:t>
            </w:r>
          </w:p>
        </w:tc>
        <w:tc>
          <w:tcPr>
            <w:tcW w:w="12867" w:type="dxa"/>
            <w:gridSpan w:val="13"/>
          </w:tcPr>
          <w:p w14:paraId="16637E6A" w14:textId="77777777" w:rsidR="009A331C" w:rsidRDefault="009A331C" w:rsidP="00AD2B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9A331C" w14:paraId="228C4D25" w14:textId="77777777" w:rsidTr="00AD2B9A">
        <w:tc>
          <w:tcPr>
            <w:tcW w:w="1081" w:type="dxa"/>
          </w:tcPr>
          <w:p w14:paraId="3E88B0B1" w14:textId="77777777" w:rsidR="009A331C" w:rsidRDefault="009A331C" w:rsidP="00AD2B9A">
            <w:pPr>
              <w:jc w:val="center"/>
              <w:rPr>
                <w:rFonts w:ascii="Times New Roman" w:hAnsi="Times New Roman" w:cs="Times New Roman"/>
              </w:rPr>
            </w:pPr>
            <w:r w:rsidRPr="006475DB">
              <w:rPr>
                <w:rFonts w:ascii="Times New Roman" w:hAnsi="Times New Roman" w:cs="Times New Roman"/>
              </w:rPr>
              <w:t>Zhu, 2021</w:t>
            </w:r>
          </w:p>
        </w:tc>
        <w:tc>
          <w:tcPr>
            <w:tcW w:w="12867" w:type="dxa"/>
            <w:gridSpan w:val="13"/>
          </w:tcPr>
          <w:p w14:paraId="1CEF473A" w14:textId="77777777" w:rsidR="009A331C" w:rsidRDefault="009A331C" w:rsidP="00AD2B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</w:tbl>
    <w:p w14:paraId="7B784C72" w14:textId="77777777" w:rsidR="009A331C" w:rsidRPr="00F75D62" w:rsidRDefault="009A331C" w:rsidP="009A33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 xml:space="preserve">NA: not available </w:t>
      </w:r>
    </w:p>
    <w:p w14:paraId="5119A09B" w14:textId="77777777" w:rsidR="009A331C" w:rsidRPr="001246C4" w:rsidRDefault="009A331C" w:rsidP="009A331C">
      <w:pPr>
        <w:rPr>
          <w:rFonts w:ascii="Times New Roman" w:hAnsi="Times New Roman" w:cs="Times New Roman"/>
        </w:rPr>
      </w:pPr>
    </w:p>
    <w:p w14:paraId="5F33496D" w14:textId="77777777" w:rsidR="009A331C" w:rsidRPr="001246C4" w:rsidRDefault="009A331C" w:rsidP="009A33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Pr="005B4758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/>
        </w:rPr>
        <w:t xml:space="preserve"> 2. </w:t>
      </w:r>
      <w:r w:rsidRPr="00D853A0">
        <w:rPr>
          <w:rFonts w:ascii="Times New Roman" w:hAnsi="Times New Roman" w:cs="Times New Roman"/>
        </w:rPr>
        <w:t>Newcastle–Ottawa Scale</w:t>
      </w:r>
      <w:r>
        <w:rPr>
          <w:rFonts w:ascii="Times New Roman" w:hAnsi="Times New Roman" w:cs="Times New Roman"/>
        </w:rPr>
        <w:t xml:space="preserve"> (NOS) score of involved studie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90"/>
        <w:gridCol w:w="1903"/>
        <w:gridCol w:w="1038"/>
        <w:gridCol w:w="1499"/>
        <w:gridCol w:w="1524"/>
        <w:gridCol w:w="1924"/>
        <w:gridCol w:w="1255"/>
        <w:gridCol w:w="1063"/>
        <w:gridCol w:w="1109"/>
        <w:gridCol w:w="884"/>
      </w:tblGrid>
      <w:tr w:rsidR="009A331C" w14:paraId="7CF52BF8" w14:textId="77777777" w:rsidTr="00AD2B9A">
        <w:trPr>
          <w:trHeight w:val="132"/>
        </w:trPr>
        <w:tc>
          <w:tcPr>
            <w:tcW w:w="1690" w:type="dxa"/>
          </w:tcPr>
          <w:p w14:paraId="4D94C2BF" w14:textId="77777777" w:rsidR="009A331C" w:rsidRDefault="009A331C" w:rsidP="00AD2B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4" w:type="dxa"/>
            <w:gridSpan w:val="4"/>
          </w:tcPr>
          <w:p w14:paraId="5F0005A8" w14:textId="77777777" w:rsidR="009A331C" w:rsidRDefault="009A331C" w:rsidP="00AD2B9A">
            <w:pPr>
              <w:jc w:val="center"/>
              <w:rPr>
                <w:rFonts w:ascii="Times New Roman" w:hAnsi="Times New Roman" w:cs="Times New Roman"/>
              </w:rPr>
            </w:pPr>
            <w:r w:rsidRPr="0096693D">
              <w:rPr>
                <w:rFonts w:ascii="Times New Roman" w:hAnsi="Times New Roman" w:cs="Times New Roman"/>
              </w:rPr>
              <w:t>SELECTION</w:t>
            </w:r>
          </w:p>
        </w:tc>
        <w:tc>
          <w:tcPr>
            <w:tcW w:w="1924" w:type="dxa"/>
          </w:tcPr>
          <w:p w14:paraId="1EE5E9EE" w14:textId="77777777" w:rsidR="009A331C" w:rsidRDefault="009A331C" w:rsidP="00AD2B9A">
            <w:pPr>
              <w:rPr>
                <w:rFonts w:ascii="Times New Roman" w:hAnsi="Times New Roman" w:cs="Times New Roman"/>
              </w:rPr>
            </w:pPr>
            <w:r w:rsidRPr="0096693D">
              <w:rPr>
                <w:rFonts w:ascii="Times New Roman" w:hAnsi="Times New Roman" w:cs="Times New Roman"/>
              </w:rPr>
              <w:t>COMPARABILITY</w:t>
            </w:r>
          </w:p>
        </w:tc>
        <w:tc>
          <w:tcPr>
            <w:tcW w:w="3427" w:type="dxa"/>
            <w:gridSpan w:val="3"/>
          </w:tcPr>
          <w:p w14:paraId="754C1883" w14:textId="77777777" w:rsidR="009A331C" w:rsidRDefault="009A331C" w:rsidP="00AD2B9A">
            <w:pPr>
              <w:jc w:val="center"/>
              <w:rPr>
                <w:rFonts w:ascii="Times New Roman" w:hAnsi="Times New Roman" w:cs="Times New Roman"/>
              </w:rPr>
            </w:pPr>
            <w:r w:rsidRPr="0096693D">
              <w:rPr>
                <w:rFonts w:ascii="Times New Roman" w:hAnsi="Times New Roman" w:cs="Times New Roman"/>
              </w:rPr>
              <w:t>EXPOSURE</w:t>
            </w:r>
          </w:p>
        </w:tc>
        <w:tc>
          <w:tcPr>
            <w:tcW w:w="884" w:type="dxa"/>
          </w:tcPr>
          <w:p w14:paraId="03555D9E" w14:textId="77777777" w:rsidR="009A331C" w:rsidRDefault="009A331C" w:rsidP="00AD2B9A">
            <w:pPr>
              <w:rPr>
                <w:rFonts w:ascii="Times New Roman" w:hAnsi="Times New Roman" w:cs="Times New Roman"/>
              </w:rPr>
            </w:pPr>
          </w:p>
        </w:tc>
      </w:tr>
      <w:tr w:rsidR="009A331C" w:rsidRPr="0096693D" w14:paraId="18D5680A" w14:textId="77777777" w:rsidTr="00AD2B9A">
        <w:trPr>
          <w:trHeight w:val="2220"/>
        </w:trPr>
        <w:tc>
          <w:tcPr>
            <w:tcW w:w="1690" w:type="dxa"/>
            <w:hideMark/>
          </w:tcPr>
          <w:p w14:paraId="64A4C46D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1903" w:type="dxa"/>
            <w:hideMark/>
          </w:tcPr>
          <w:p w14:paraId="201079C5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presentativeness of the exposed cohort</w:t>
            </w:r>
          </w:p>
        </w:tc>
        <w:tc>
          <w:tcPr>
            <w:tcW w:w="1038" w:type="dxa"/>
            <w:hideMark/>
          </w:tcPr>
          <w:p w14:paraId="331C2AD2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election of the </w:t>
            </w:r>
            <w:proofErr w:type="spellStart"/>
            <w:r w:rsidRPr="00966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 exposed</w:t>
            </w:r>
            <w:proofErr w:type="spellEnd"/>
            <w:r w:rsidRPr="00966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ohort</w:t>
            </w:r>
          </w:p>
        </w:tc>
        <w:tc>
          <w:tcPr>
            <w:tcW w:w="1499" w:type="dxa"/>
            <w:hideMark/>
          </w:tcPr>
          <w:p w14:paraId="5AA3933A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certainment of exposure</w:t>
            </w:r>
          </w:p>
        </w:tc>
        <w:tc>
          <w:tcPr>
            <w:tcW w:w="1524" w:type="dxa"/>
            <w:hideMark/>
          </w:tcPr>
          <w:p w14:paraId="50540936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monstration that outcome of interest was not present at start of study</w:t>
            </w:r>
          </w:p>
        </w:tc>
        <w:tc>
          <w:tcPr>
            <w:tcW w:w="1924" w:type="dxa"/>
            <w:hideMark/>
          </w:tcPr>
          <w:p w14:paraId="42F24119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arability of cohorts on the basis of the design or analysis</w:t>
            </w:r>
          </w:p>
        </w:tc>
        <w:tc>
          <w:tcPr>
            <w:tcW w:w="1255" w:type="dxa"/>
            <w:hideMark/>
          </w:tcPr>
          <w:p w14:paraId="62B825CF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sessment of outcome</w:t>
            </w:r>
          </w:p>
        </w:tc>
        <w:tc>
          <w:tcPr>
            <w:tcW w:w="1063" w:type="dxa"/>
            <w:hideMark/>
          </w:tcPr>
          <w:p w14:paraId="4D8F6C36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s follow-up long enough for outcomes to occur</w:t>
            </w:r>
          </w:p>
        </w:tc>
        <w:tc>
          <w:tcPr>
            <w:tcW w:w="1109" w:type="dxa"/>
            <w:hideMark/>
          </w:tcPr>
          <w:p w14:paraId="123730AE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equacy of follow up of cohorts</w:t>
            </w:r>
          </w:p>
        </w:tc>
        <w:tc>
          <w:tcPr>
            <w:tcW w:w="884" w:type="dxa"/>
            <w:hideMark/>
          </w:tcPr>
          <w:p w14:paraId="6A534D9D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uality score</w:t>
            </w:r>
          </w:p>
        </w:tc>
      </w:tr>
      <w:tr w:rsidR="009A331C" w:rsidRPr="0096693D" w14:paraId="4752FB89" w14:textId="77777777" w:rsidTr="00AD2B9A">
        <w:trPr>
          <w:trHeight w:val="278"/>
        </w:trPr>
        <w:tc>
          <w:tcPr>
            <w:tcW w:w="1690" w:type="dxa"/>
            <w:noWrap/>
            <w:hideMark/>
          </w:tcPr>
          <w:p w14:paraId="4E04FF9B" w14:textId="77777777" w:rsidR="009A331C" w:rsidRPr="0096693D" w:rsidRDefault="009A331C" w:rsidP="00AD2B9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rtsch, 2020</w:t>
            </w:r>
          </w:p>
        </w:tc>
        <w:tc>
          <w:tcPr>
            <w:tcW w:w="1903" w:type="dxa"/>
            <w:hideMark/>
          </w:tcPr>
          <w:p w14:paraId="30CEAB16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038" w:type="dxa"/>
            <w:hideMark/>
          </w:tcPr>
          <w:p w14:paraId="0386334D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499" w:type="dxa"/>
            <w:hideMark/>
          </w:tcPr>
          <w:p w14:paraId="4E6ACF50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524" w:type="dxa"/>
            <w:hideMark/>
          </w:tcPr>
          <w:p w14:paraId="72A00EB2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924" w:type="dxa"/>
            <w:hideMark/>
          </w:tcPr>
          <w:p w14:paraId="0160AC51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55" w:type="dxa"/>
            <w:hideMark/>
          </w:tcPr>
          <w:p w14:paraId="74BF5765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063" w:type="dxa"/>
            <w:hideMark/>
          </w:tcPr>
          <w:p w14:paraId="6B88B1D4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09" w:type="dxa"/>
            <w:hideMark/>
          </w:tcPr>
          <w:p w14:paraId="761B0C38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884" w:type="dxa"/>
            <w:hideMark/>
          </w:tcPr>
          <w:p w14:paraId="06B0CA71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9A331C" w:rsidRPr="0096693D" w14:paraId="2F89F1CB" w14:textId="77777777" w:rsidTr="00AD2B9A">
        <w:trPr>
          <w:trHeight w:val="278"/>
        </w:trPr>
        <w:tc>
          <w:tcPr>
            <w:tcW w:w="1690" w:type="dxa"/>
            <w:noWrap/>
            <w:hideMark/>
          </w:tcPr>
          <w:p w14:paraId="5588903C" w14:textId="77777777" w:rsidR="009A331C" w:rsidRPr="0096693D" w:rsidRDefault="009A331C" w:rsidP="00AD2B9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9669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o</w:t>
            </w:r>
            <w:proofErr w:type="spellEnd"/>
            <w:r w:rsidRPr="009669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, 2010</w:t>
            </w:r>
          </w:p>
        </w:tc>
        <w:tc>
          <w:tcPr>
            <w:tcW w:w="1903" w:type="dxa"/>
            <w:hideMark/>
          </w:tcPr>
          <w:p w14:paraId="731222FD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038" w:type="dxa"/>
            <w:hideMark/>
          </w:tcPr>
          <w:p w14:paraId="19D531E8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499" w:type="dxa"/>
            <w:hideMark/>
          </w:tcPr>
          <w:p w14:paraId="22E85DA3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524" w:type="dxa"/>
            <w:hideMark/>
          </w:tcPr>
          <w:p w14:paraId="475CED36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924" w:type="dxa"/>
            <w:hideMark/>
          </w:tcPr>
          <w:p w14:paraId="530516E5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55" w:type="dxa"/>
            <w:hideMark/>
          </w:tcPr>
          <w:p w14:paraId="054C26B6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063" w:type="dxa"/>
            <w:hideMark/>
          </w:tcPr>
          <w:p w14:paraId="5575CD96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09" w:type="dxa"/>
            <w:hideMark/>
          </w:tcPr>
          <w:p w14:paraId="235CD98C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884" w:type="dxa"/>
            <w:hideMark/>
          </w:tcPr>
          <w:p w14:paraId="3C129279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9A331C" w:rsidRPr="0096693D" w14:paraId="7E822CDC" w14:textId="77777777" w:rsidTr="00AD2B9A">
        <w:trPr>
          <w:trHeight w:val="278"/>
        </w:trPr>
        <w:tc>
          <w:tcPr>
            <w:tcW w:w="1690" w:type="dxa"/>
            <w:noWrap/>
            <w:hideMark/>
          </w:tcPr>
          <w:p w14:paraId="5A0DB74F" w14:textId="77777777" w:rsidR="009A331C" w:rsidRPr="0096693D" w:rsidRDefault="009A331C" w:rsidP="00AD2B9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9669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rges</w:t>
            </w:r>
            <w:proofErr w:type="spellEnd"/>
            <w:r w:rsidRPr="009669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, 2011</w:t>
            </w:r>
          </w:p>
        </w:tc>
        <w:tc>
          <w:tcPr>
            <w:tcW w:w="1903" w:type="dxa"/>
            <w:hideMark/>
          </w:tcPr>
          <w:p w14:paraId="5B3E453D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☆</w:t>
            </w:r>
          </w:p>
        </w:tc>
        <w:tc>
          <w:tcPr>
            <w:tcW w:w="1038" w:type="dxa"/>
            <w:hideMark/>
          </w:tcPr>
          <w:p w14:paraId="7EF31271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499" w:type="dxa"/>
            <w:hideMark/>
          </w:tcPr>
          <w:p w14:paraId="4E177EB9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524" w:type="dxa"/>
            <w:hideMark/>
          </w:tcPr>
          <w:p w14:paraId="76655AD7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924" w:type="dxa"/>
            <w:hideMark/>
          </w:tcPr>
          <w:p w14:paraId="295AEFEE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55" w:type="dxa"/>
            <w:hideMark/>
          </w:tcPr>
          <w:p w14:paraId="20B340D3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063" w:type="dxa"/>
            <w:hideMark/>
          </w:tcPr>
          <w:p w14:paraId="17CA9D72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09" w:type="dxa"/>
            <w:hideMark/>
          </w:tcPr>
          <w:p w14:paraId="5306DA22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884" w:type="dxa"/>
            <w:hideMark/>
          </w:tcPr>
          <w:p w14:paraId="48EB1B46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9A331C" w:rsidRPr="0096693D" w14:paraId="06C76050" w14:textId="77777777" w:rsidTr="00AD2B9A">
        <w:trPr>
          <w:trHeight w:val="278"/>
        </w:trPr>
        <w:tc>
          <w:tcPr>
            <w:tcW w:w="1690" w:type="dxa"/>
            <w:noWrap/>
            <w:hideMark/>
          </w:tcPr>
          <w:p w14:paraId="62FFEB5B" w14:textId="77777777" w:rsidR="009A331C" w:rsidRPr="0096693D" w:rsidRDefault="009A331C" w:rsidP="00AD2B9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9669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u</w:t>
            </w:r>
            <w:proofErr w:type="spellEnd"/>
            <w:r w:rsidRPr="009669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, 2021</w:t>
            </w:r>
          </w:p>
        </w:tc>
        <w:tc>
          <w:tcPr>
            <w:tcW w:w="1903" w:type="dxa"/>
            <w:hideMark/>
          </w:tcPr>
          <w:p w14:paraId="0EF4F095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038" w:type="dxa"/>
            <w:hideMark/>
          </w:tcPr>
          <w:p w14:paraId="65BE3488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499" w:type="dxa"/>
            <w:hideMark/>
          </w:tcPr>
          <w:p w14:paraId="4CF22C48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524" w:type="dxa"/>
            <w:hideMark/>
          </w:tcPr>
          <w:p w14:paraId="0199AF0F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924" w:type="dxa"/>
            <w:hideMark/>
          </w:tcPr>
          <w:p w14:paraId="7FDD914F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★</w:t>
            </w:r>
          </w:p>
        </w:tc>
        <w:tc>
          <w:tcPr>
            <w:tcW w:w="1255" w:type="dxa"/>
            <w:hideMark/>
          </w:tcPr>
          <w:p w14:paraId="721C931C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063" w:type="dxa"/>
            <w:hideMark/>
          </w:tcPr>
          <w:p w14:paraId="4D4497E0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09" w:type="dxa"/>
            <w:hideMark/>
          </w:tcPr>
          <w:p w14:paraId="5B834C35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884" w:type="dxa"/>
            <w:hideMark/>
          </w:tcPr>
          <w:p w14:paraId="570F734E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9A331C" w:rsidRPr="0096693D" w14:paraId="6B3ACA3D" w14:textId="77777777" w:rsidTr="00AD2B9A">
        <w:trPr>
          <w:trHeight w:val="278"/>
        </w:trPr>
        <w:tc>
          <w:tcPr>
            <w:tcW w:w="1690" w:type="dxa"/>
            <w:noWrap/>
            <w:hideMark/>
          </w:tcPr>
          <w:p w14:paraId="29C6A2E6" w14:textId="77777777" w:rsidR="009A331C" w:rsidRPr="0096693D" w:rsidRDefault="009A331C" w:rsidP="00AD2B9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, 2016</w:t>
            </w:r>
          </w:p>
        </w:tc>
        <w:tc>
          <w:tcPr>
            <w:tcW w:w="1903" w:type="dxa"/>
            <w:hideMark/>
          </w:tcPr>
          <w:p w14:paraId="4464101F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038" w:type="dxa"/>
            <w:hideMark/>
          </w:tcPr>
          <w:p w14:paraId="4DCB4270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499" w:type="dxa"/>
            <w:hideMark/>
          </w:tcPr>
          <w:p w14:paraId="09C09FFA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524" w:type="dxa"/>
            <w:hideMark/>
          </w:tcPr>
          <w:p w14:paraId="3DC5F2C4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924" w:type="dxa"/>
            <w:hideMark/>
          </w:tcPr>
          <w:p w14:paraId="6DFF24D7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55" w:type="dxa"/>
            <w:hideMark/>
          </w:tcPr>
          <w:p w14:paraId="70352B90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063" w:type="dxa"/>
            <w:hideMark/>
          </w:tcPr>
          <w:p w14:paraId="42D51D09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09" w:type="dxa"/>
            <w:hideMark/>
          </w:tcPr>
          <w:p w14:paraId="04C7C780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884" w:type="dxa"/>
            <w:hideMark/>
          </w:tcPr>
          <w:p w14:paraId="7F3D3C2F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9A331C" w:rsidRPr="0096693D" w14:paraId="6622ABB3" w14:textId="77777777" w:rsidTr="00AD2B9A">
        <w:trPr>
          <w:trHeight w:val="278"/>
        </w:trPr>
        <w:tc>
          <w:tcPr>
            <w:tcW w:w="1690" w:type="dxa"/>
            <w:noWrap/>
            <w:hideMark/>
          </w:tcPr>
          <w:p w14:paraId="496D670B" w14:textId="77777777" w:rsidR="009A331C" w:rsidRPr="0096693D" w:rsidRDefault="009A331C" w:rsidP="00AD2B9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imada, 2007</w:t>
            </w:r>
          </w:p>
        </w:tc>
        <w:tc>
          <w:tcPr>
            <w:tcW w:w="1903" w:type="dxa"/>
            <w:hideMark/>
          </w:tcPr>
          <w:p w14:paraId="0516E598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☆</w:t>
            </w:r>
          </w:p>
        </w:tc>
        <w:tc>
          <w:tcPr>
            <w:tcW w:w="1038" w:type="dxa"/>
            <w:hideMark/>
          </w:tcPr>
          <w:p w14:paraId="5A72AE77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499" w:type="dxa"/>
            <w:hideMark/>
          </w:tcPr>
          <w:p w14:paraId="7C9BF88C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524" w:type="dxa"/>
            <w:hideMark/>
          </w:tcPr>
          <w:p w14:paraId="069B1397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924" w:type="dxa"/>
            <w:hideMark/>
          </w:tcPr>
          <w:p w14:paraId="064B3DBC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55" w:type="dxa"/>
            <w:hideMark/>
          </w:tcPr>
          <w:p w14:paraId="0F8BF96A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063" w:type="dxa"/>
            <w:hideMark/>
          </w:tcPr>
          <w:p w14:paraId="07EC201E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09" w:type="dxa"/>
            <w:hideMark/>
          </w:tcPr>
          <w:p w14:paraId="0898D2C1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884" w:type="dxa"/>
            <w:hideMark/>
          </w:tcPr>
          <w:p w14:paraId="69D9DDE6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9A331C" w:rsidRPr="0096693D" w14:paraId="11E4EB8A" w14:textId="77777777" w:rsidTr="00AD2B9A">
        <w:trPr>
          <w:trHeight w:val="278"/>
        </w:trPr>
        <w:tc>
          <w:tcPr>
            <w:tcW w:w="1690" w:type="dxa"/>
            <w:noWrap/>
            <w:hideMark/>
          </w:tcPr>
          <w:p w14:paraId="5B21E87D" w14:textId="77777777" w:rsidR="009A331C" w:rsidRPr="0096693D" w:rsidRDefault="009A331C" w:rsidP="00AD2B9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9669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mandl</w:t>
            </w:r>
            <w:proofErr w:type="spellEnd"/>
            <w:r w:rsidRPr="009669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, 2008</w:t>
            </w:r>
          </w:p>
        </w:tc>
        <w:tc>
          <w:tcPr>
            <w:tcW w:w="1903" w:type="dxa"/>
            <w:hideMark/>
          </w:tcPr>
          <w:p w14:paraId="3EE0E3EB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038" w:type="dxa"/>
            <w:hideMark/>
          </w:tcPr>
          <w:p w14:paraId="54948669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499" w:type="dxa"/>
            <w:hideMark/>
          </w:tcPr>
          <w:p w14:paraId="60F55464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524" w:type="dxa"/>
            <w:hideMark/>
          </w:tcPr>
          <w:p w14:paraId="3EB36FE6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924" w:type="dxa"/>
            <w:hideMark/>
          </w:tcPr>
          <w:p w14:paraId="04D88FCB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55" w:type="dxa"/>
            <w:hideMark/>
          </w:tcPr>
          <w:p w14:paraId="03110BEF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063" w:type="dxa"/>
            <w:hideMark/>
          </w:tcPr>
          <w:p w14:paraId="4003713E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09" w:type="dxa"/>
            <w:hideMark/>
          </w:tcPr>
          <w:p w14:paraId="5F1C31D0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884" w:type="dxa"/>
            <w:hideMark/>
          </w:tcPr>
          <w:p w14:paraId="57AFE4AF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9A331C" w:rsidRPr="0096693D" w14:paraId="51BE3C6E" w14:textId="77777777" w:rsidTr="00AD2B9A">
        <w:trPr>
          <w:trHeight w:val="278"/>
        </w:trPr>
        <w:tc>
          <w:tcPr>
            <w:tcW w:w="1690" w:type="dxa"/>
            <w:noWrap/>
            <w:hideMark/>
          </w:tcPr>
          <w:p w14:paraId="162CB812" w14:textId="77777777" w:rsidR="009A331C" w:rsidRPr="0096693D" w:rsidRDefault="009A331C" w:rsidP="00AD2B9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atanabe,2020</w:t>
            </w:r>
          </w:p>
        </w:tc>
        <w:tc>
          <w:tcPr>
            <w:tcW w:w="1903" w:type="dxa"/>
            <w:hideMark/>
          </w:tcPr>
          <w:p w14:paraId="4C9E4116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038" w:type="dxa"/>
            <w:hideMark/>
          </w:tcPr>
          <w:p w14:paraId="6E33CBD2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499" w:type="dxa"/>
            <w:hideMark/>
          </w:tcPr>
          <w:p w14:paraId="541F2788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524" w:type="dxa"/>
            <w:hideMark/>
          </w:tcPr>
          <w:p w14:paraId="4A3C6A24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924" w:type="dxa"/>
            <w:hideMark/>
          </w:tcPr>
          <w:p w14:paraId="0AC0C9D6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55" w:type="dxa"/>
            <w:hideMark/>
          </w:tcPr>
          <w:p w14:paraId="210BD9A8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063" w:type="dxa"/>
            <w:hideMark/>
          </w:tcPr>
          <w:p w14:paraId="5EA9BD5F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09" w:type="dxa"/>
            <w:hideMark/>
          </w:tcPr>
          <w:p w14:paraId="30D2E052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884" w:type="dxa"/>
            <w:hideMark/>
          </w:tcPr>
          <w:p w14:paraId="24F47877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9A331C" w:rsidRPr="0096693D" w14:paraId="250E8B45" w14:textId="77777777" w:rsidTr="00AD2B9A">
        <w:trPr>
          <w:trHeight w:val="278"/>
        </w:trPr>
        <w:tc>
          <w:tcPr>
            <w:tcW w:w="1690" w:type="dxa"/>
            <w:noWrap/>
            <w:hideMark/>
          </w:tcPr>
          <w:p w14:paraId="0A212194" w14:textId="77777777" w:rsidR="009A331C" w:rsidRPr="0096693D" w:rsidRDefault="009A331C" w:rsidP="00AD2B9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hang, 2017</w:t>
            </w:r>
          </w:p>
        </w:tc>
        <w:tc>
          <w:tcPr>
            <w:tcW w:w="1903" w:type="dxa"/>
            <w:hideMark/>
          </w:tcPr>
          <w:p w14:paraId="3411E789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038" w:type="dxa"/>
            <w:hideMark/>
          </w:tcPr>
          <w:p w14:paraId="2DEC3229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499" w:type="dxa"/>
            <w:hideMark/>
          </w:tcPr>
          <w:p w14:paraId="594D1BFF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524" w:type="dxa"/>
            <w:hideMark/>
          </w:tcPr>
          <w:p w14:paraId="7E37DBF3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924" w:type="dxa"/>
            <w:hideMark/>
          </w:tcPr>
          <w:p w14:paraId="3FFE0312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55" w:type="dxa"/>
            <w:hideMark/>
          </w:tcPr>
          <w:p w14:paraId="0EC8A4E1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063" w:type="dxa"/>
            <w:hideMark/>
          </w:tcPr>
          <w:p w14:paraId="426A0F53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09" w:type="dxa"/>
            <w:hideMark/>
          </w:tcPr>
          <w:p w14:paraId="79DAB6D8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☆</w:t>
            </w:r>
          </w:p>
        </w:tc>
        <w:tc>
          <w:tcPr>
            <w:tcW w:w="884" w:type="dxa"/>
            <w:hideMark/>
          </w:tcPr>
          <w:p w14:paraId="56A5788D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9A331C" w:rsidRPr="0096693D" w14:paraId="61666CC7" w14:textId="77777777" w:rsidTr="00AD2B9A">
        <w:trPr>
          <w:trHeight w:val="278"/>
        </w:trPr>
        <w:tc>
          <w:tcPr>
            <w:tcW w:w="1690" w:type="dxa"/>
            <w:noWrap/>
            <w:hideMark/>
          </w:tcPr>
          <w:p w14:paraId="3A01ABEF" w14:textId="77777777" w:rsidR="009A331C" w:rsidRPr="0096693D" w:rsidRDefault="009A331C" w:rsidP="00AD2B9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heng, 2018</w:t>
            </w:r>
          </w:p>
        </w:tc>
        <w:tc>
          <w:tcPr>
            <w:tcW w:w="1903" w:type="dxa"/>
            <w:hideMark/>
          </w:tcPr>
          <w:p w14:paraId="6D2DCFCE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☆</w:t>
            </w:r>
          </w:p>
        </w:tc>
        <w:tc>
          <w:tcPr>
            <w:tcW w:w="1038" w:type="dxa"/>
            <w:hideMark/>
          </w:tcPr>
          <w:p w14:paraId="118A05D4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499" w:type="dxa"/>
            <w:hideMark/>
          </w:tcPr>
          <w:p w14:paraId="770E5062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524" w:type="dxa"/>
            <w:hideMark/>
          </w:tcPr>
          <w:p w14:paraId="7B2EAC8B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924" w:type="dxa"/>
            <w:hideMark/>
          </w:tcPr>
          <w:p w14:paraId="489E54E5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55" w:type="dxa"/>
            <w:hideMark/>
          </w:tcPr>
          <w:p w14:paraId="7D2BAD87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063" w:type="dxa"/>
            <w:hideMark/>
          </w:tcPr>
          <w:p w14:paraId="0FAD1A2B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09" w:type="dxa"/>
            <w:hideMark/>
          </w:tcPr>
          <w:p w14:paraId="7ED19C7D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884" w:type="dxa"/>
            <w:hideMark/>
          </w:tcPr>
          <w:p w14:paraId="4A6D6271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9A331C" w:rsidRPr="0096693D" w14:paraId="54033DFF" w14:textId="77777777" w:rsidTr="00AD2B9A">
        <w:trPr>
          <w:trHeight w:val="278"/>
        </w:trPr>
        <w:tc>
          <w:tcPr>
            <w:tcW w:w="1690" w:type="dxa"/>
            <w:noWrap/>
            <w:hideMark/>
          </w:tcPr>
          <w:p w14:paraId="3168056E" w14:textId="77777777" w:rsidR="009A331C" w:rsidRPr="0096693D" w:rsidRDefault="009A331C" w:rsidP="00AD2B9A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hu, 2021</w:t>
            </w:r>
          </w:p>
        </w:tc>
        <w:tc>
          <w:tcPr>
            <w:tcW w:w="1903" w:type="dxa"/>
            <w:hideMark/>
          </w:tcPr>
          <w:p w14:paraId="7EA51F74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038" w:type="dxa"/>
            <w:hideMark/>
          </w:tcPr>
          <w:p w14:paraId="1FB4A4D2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499" w:type="dxa"/>
            <w:hideMark/>
          </w:tcPr>
          <w:p w14:paraId="7023D38B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524" w:type="dxa"/>
            <w:hideMark/>
          </w:tcPr>
          <w:p w14:paraId="297771BC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924" w:type="dxa"/>
            <w:hideMark/>
          </w:tcPr>
          <w:p w14:paraId="6653050C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255" w:type="dxa"/>
            <w:hideMark/>
          </w:tcPr>
          <w:p w14:paraId="19F58FB4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063" w:type="dxa"/>
            <w:hideMark/>
          </w:tcPr>
          <w:p w14:paraId="7C96A6E8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1109" w:type="dxa"/>
            <w:hideMark/>
          </w:tcPr>
          <w:p w14:paraId="3A8E0D2A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★</w:t>
            </w:r>
          </w:p>
        </w:tc>
        <w:tc>
          <w:tcPr>
            <w:tcW w:w="884" w:type="dxa"/>
            <w:hideMark/>
          </w:tcPr>
          <w:p w14:paraId="769BD9E6" w14:textId="77777777" w:rsidR="009A331C" w:rsidRPr="0096693D" w:rsidRDefault="009A331C" w:rsidP="00AD2B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66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</w:tbl>
    <w:p w14:paraId="1B6E39C7" w14:textId="77777777" w:rsidR="009A331C" w:rsidRPr="001246C4" w:rsidRDefault="009A331C" w:rsidP="009A331C">
      <w:pPr>
        <w:rPr>
          <w:rFonts w:ascii="Times New Roman" w:hAnsi="Times New Roman" w:cs="Times New Roman"/>
        </w:rPr>
      </w:pPr>
    </w:p>
    <w:p w14:paraId="6EAB4E79" w14:textId="77777777" w:rsidR="009A331C" w:rsidRPr="00075C5A" w:rsidRDefault="009A331C" w:rsidP="009A33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 xml:space="preserve">Table </w:t>
      </w:r>
      <w:r w:rsidRPr="005B4758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/>
        </w:rPr>
        <w:t xml:space="preserve"> 3.</w:t>
      </w:r>
      <w:r w:rsidRPr="008C5CCA">
        <w:rPr>
          <w:rFonts w:ascii="Times New Roman" w:hAnsi="Times New Roman" w:cs="Times New Roman"/>
          <w:sz w:val="24"/>
          <w:szCs w:val="24"/>
        </w:rPr>
        <w:t xml:space="preserve"> Subgroup analysis for Lymph node status</w:t>
      </w:r>
    </w:p>
    <w:tbl>
      <w:tblPr>
        <w:tblStyle w:val="a7"/>
        <w:tblW w:w="149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  <w:gridCol w:w="1020"/>
      </w:tblGrid>
      <w:tr w:rsidR="009A331C" w:rsidRPr="008C5CCA" w14:paraId="1797157A" w14:textId="77777777" w:rsidTr="00AD2B9A">
        <w:tc>
          <w:tcPr>
            <w:tcW w:w="3487" w:type="dxa"/>
          </w:tcPr>
          <w:p w14:paraId="3CEE673A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  <w:shd w:val="clear" w:color="000000" w:fill="FFFFFF"/>
            <w:vAlign w:val="center"/>
          </w:tcPr>
          <w:p w14:paraId="20FAEBDF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  <w:shd w:val="clear" w:color="000000" w:fill="FFFFFF"/>
            <w:vAlign w:val="center"/>
          </w:tcPr>
          <w:p w14:paraId="55378EA5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</w:t>
            </w:r>
          </w:p>
        </w:tc>
        <w:tc>
          <w:tcPr>
            <w:tcW w:w="3487" w:type="dxa"/>
            <w:shd w:val="clear" w:color="000000" w:fill="FFFFFF"/>
            <w:vAlign w:val="center"/>
          </w:tcPr>
          <w:p w14:paraId="4F683877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5%CI</w:t>
            </w:r>
          </w:p>
        </w:tc>
        <w:tc>
          <w:tcPr>
            <w:tcW w:w="1020" w:type="dxa"/>
            <w:shd w:val="clear" w:color="000000" w:fill="FFFFFF"/>
            <w:vAlign w:val="center"/>
          </w:tcPr>
          <w:p w14:paraId="6C4B15FA" w14:textId="77777777" w:rsidR="009A331C" w:rsidRPr="008C5CCA" w:rsidRDefault="009A331C" w:rsidP="00AD2B9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9A331C" w:rsidRPr="008C5CCA" w14:paraId="65BEC8AA" w14:textId="77777777" w:rsidTr="00AD2B9A">
        <w:tc>
          <w:tcPr>
            <w:tcW w:w="3487" w:type="dxa"/>
            <w:vMerge w:val="restart"/>
          </w:tcPr>
          <w:p w14:paraId="1A1FB454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55A72C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hAnsi="Times New Roman" w:cs="Times New Roman"/>
                <w:sz w:val="24"/>
                <w:szCs w:val="24"/>
              </w:rPr>
              <w:t>≥5mm versus &lt;5mm</w:t>
            </w:r>
          </w:p>
        </w:tc>
        <w:tc>
          <w:tcPr>
            <w:tcW w:w="3487" w:type="dxa"/>
            <w:shd w:val="clear" w:color="000000" w:fill="FFFFFF"/>
            <w:vAlign w:val="center"/>
          </w:tcPr>
          <w:p w14:paraId="69FB26B6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- year OS rate</w:t>
            </w:r>
          </w:p>
        </w:tc>
        <w:tc>
          <w:tcPr>
            <w:tcW w:w="3487" w:type="dxa"/>
            <w:shd w:val="clear" w:color="000000" w:fill="FFFFFF"/>
            <w:vAlign w:val="center"/>
          </w:tcPr>
          <w:p w14:paraId="63090B40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3487" w:type="dxa"/>
            <w:shd w:val="clear" w:color="000000" w:fill="FFFFFF"/>
            <w:vAlign w:val="center"/>
          </w:tcPr>
          <w:p w14:paraId="6D018F1B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-0.53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FDBFE7C" w14:textId="77777777" w:rsidR="009A331C" w:rsidRPr="008C5CCA" w:rsidRDefault="009A331C" w:rsidP="00AD2B9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9A331C" w:rsidRPr="008C5CCA" w14:paraId="22268E19" w14:textId="77777777" w:rsidTr="00AD2B9A">
        <w:tc>
          <w:tcPr>
            <w:tcW w:w="3487" w:type="dxa"/>
            <w:vMerge/>
          </w:tcPr>
          <w:p w14:paraId="63251811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  <w:shd w:val="clear" w:color="000000" w:fill="FFFFFF"/>
            <w:vAlign w:val="center"/>
          </w:tcPr>
          <w:p w14:paraId="21193D1D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- year OS rate</w:t>
            </w:r>
          </w:p>
        </w:tc>
        <w:tc>
          <w:tcPr>
            <w:tcW w:w="3487" w:type="dxa"/>
            <w:shd w:val="clear" w:color="000000" w:fill="FFFFFF"/>
            <w:vAlign w:val="center"/>
          </w:tcPr>
          <w:p w14:paraId="604A3B74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3487" w:type="dxa"/>
            <w:shd w:val="clear" w:color="000000" w:fill="FFFFFF"/>
            <w:vAlign w:val="center"/>
          </w:tcPr>
          <w:p w14:paraId="1AD7BAA4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-1.0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11FF5D3" w14:textId="77777777" w:rsidR="009A331C" w:rsidRPr="008C5CCA" w:rsidRDefault="009A331C" w:rsidP="00AD2B9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9A331C" w:rsidRPr="008C5CCA" w14:paraId="020BB008" w14:textId="77777777" w:rsidTr="00AD2B9A">
        <w:tc>
          <w:tcPr>
            <w:tcW w:w="3487" w:type="dxa"/>
            <w:vMerge/>
          </w:tcPr>
          <w:p w14:paraId="3C2624E2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  <w:shd w:val="clear" w:color="000000" w:fill="FFFFFF"/>
            <w:vAlign w:val="center"/>
          </w:tcPr>
          <w:p w14:paraId="1E61B6BD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- year OS rate</w:t>
            </w:r>
          </w:p>
        </w:tc>
        <w:tc>
          <w:tcPr>
            <w:tcW w:w="3487" w:type="dxa"/>
            <w:shd w:val="clear" w:color="000000" w:fill="FFFFFF"/>
            <w:vAlign w:val="center"/>
          </w:tcPr>
          <w:p w14:paraId="25AC32D3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3487" w:type="dxa"/>
            <w:shd w:val="clear" w:color="000000" w:fill="FFFFFF"/>
            <w:vAlign w:val="center"/>
          </w:tcPr>
          <w:p w14:paraId="5A268B0A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8-0.58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3B0D5ED" w14:textId="77777777" w:rsidR="009A331C" w:rsidRPr="008C5CCA" w:rsidRDefault="009A331C" w:rsidP="00AD2B9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9A331C" w:rsidRPr="008C5CCA" w14:paraId="2685C1AE" w14:textId="77777777" w:rsidTr="00AD2B9A">
        <w:tc>
          <w:tcPr>
            <w:tcW w:w="3487" w:type="dxa"/>
            <w:vMerge w:val="restart"/>
          </w:tcPr>
          <w:p w14:paraId="156CC899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585713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hAnsi="Times New Roman" w:cs="Times New Roman"/>
                <w:sz w:val="24"/>
                <w:szCs w:val="24"/>
              </w:rPr>
              <w:t>5-9mm versus ≥10mm</w:t>
            </w:r>
          </w:p>
        </w:tc>
        <w:tc>
          <w:tcPr>
            <w:tcW w:w="3487" w:type="dxa"/>
            <w:shd w:val="clear" w:color="000000" w:fill="FFFFFF"/>
            <w:vAlign w:val="center"/>
          </w:tcPr>
          <w:p w14:paraId="1D1134F1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- year OS rate</w:t>
            </w:r>
          </w:p>
        </w:tc>
        <w:tc>
          <w:tcPr>
            <w:tcW w:w="3487" w:type="dxa"/>
            <w:shd w:val="clear" w:color="000000" w:fill="FFFFFF"/>
            <w:vAlign w:val="center"/>
          </w:tcPr>
          <w:p w14:paraId="3828CE81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3487" w:type="dxa"/>
            <w:shd w:val="clear" w:color="000000" w:fill="FFFFFF"/>
            <w:vAlign w:val="center"/>
          </w:tcPr>
          <w:p w14:paraId="1086F33F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-2.48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42E7D33" w14:textId="77777777" w:rsidR="009A331C" w:rsidRPr="008C5CCA" w:rsidRDefault="009A331C" w:rsidP="00AD2B9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9A331C" w:rsidRPr="008C5CCA" w14:paraId="078C1325" w14:textId="77777777" w:rsidTr="00AD2B9A">
        <w:tc>
          <w:tcPr>
            <w:tcW w:w="3487" w:type="dxa"/>
            <w:vMerge/>
          </w:tcPr>
          <w:p w14:paraId="7463F3DE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  <w:shd w:val="clear" w:color="000000" w:fill="FFFFFF"/>
            <w:vAlign w:val="center"/>
          </w:tcPr>
          <w:p w14:paraId="398F8CAD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- year OS rate</w:t>
            </w:r>
          </w:p>
        </w:tc>
        <w:tc>
          <w:tcPr>
            <w:tcW w:w="3487" w:type="dxa"/>
            <w:shd w:val="clear" w:color="000000" w:fill="FFFFFF"/>
            <w:vAlign w:val="center"/>
          </w:tcPr>
          <w:p w14:paraId="53149A98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3487" w:type="dxa"/>
            <w:shd w:val="clear" w:color="000000" w:fill="FFFFFF"/>
            <w:vAlign w:val="center"/>
          </w:tcPr>
          <w:p w14:paraId="587B9993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5-0.97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18BF8CDF" w14:textId="77777777" w:rsidR="009A331C" w:rsidRPr="008C5CCA" w:rsidRDefault="009A331C" w:rsidP="00AD2B9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9A331C" w:rsidRPr="008C5CCA" w14:paraId="10A00146" w14:textId="77777777" w:rsidTr="00AD2B9A">
        <w:tc>
          <w:tcPr>
            <w:tcW w:w="3487" w:type="dxa"/>
            <w:vMerge/>
          </w:tcPr>
          <w:p w14:paraId="23C71489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  <w:shd w:val="clear" w:color="000000" w:fill="FFFFFF"/>
            <w:vAlign w:val="center"/>
          </w:tcPr>
          <w:p w14:paraId="276B980C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- year OS rate</w:t>
            </w:r>
          </w:p>
        </w:tc>
        <w:tc>
          <w:tcPr>
            <w:tcW w:w="3487" w:type="dxa"/>
            <w:shd w:val="clear" w:color="000000" w:fill="FFFFFF"/>
            <w:vAlign w:val="center"/>
          </w:tcPr>
          <w:p w14:paraId="65B4DAC0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3487" w:type="dxa"/>
            <w:shd w:val="clear" w:color="000000" w:fill="FFFFFF"/>
            <w:vAlign w:val="center"/>
          </w:tcPr>
          <w:p w14:paraId="6638E225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1-0.80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2F48A2F3" w14:textId="77777777" w:rsidR="009A331C" w:rsidRPr="008C5CCA" w:rsidRDefault="009A331C" w:rsidP="00AD2B9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9A331C" w:rsidRPr="008C5CCA" w14:paraId="1ACAD879" w14:textId="77777777" w:rsidTr="00AD2B9A">
        <w:tc>
          <w:tcPr>
            <w:tcW w:w="3487" w:type="dxa"/>
            <w:vMerge w:val="restart"/>
          </w:tcPr>
          <w:p w14:paraId="655D885C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451886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hAnsi="Times New Roman" w:cs="Times New Roman"/>
                <w:sz w:val="24"/>
                <w:szCs w:val="24"/>
              </w:rPr>
              <w:t>≥10mm versus &lt;10mm</w:t>
            </w:r>
          </w:p>
        </w:tc>
        <w:tc>
          <w:tcPr>
            <w:tcW w:w="3487" w:type="dxa"/>
            <w:shd w:val="clear" w:color="000000" w:fill="FFFFFF"/>
            <w:vAlign w:val="center"/>
          </w:tcPr>
          <w:p w14:paraId="05CAA420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- year OS rate</w:t>
            </w:r>
          </w:p>
        </w:tc>
        <w:tc>
          <w:tcPr>
            <w:tcW w:w="3487" w:type="dxa"/>
            <w:shd w:val="clear" w:color="000000" w:fill="FFFFFF"/>
            <w:vAlign w:val="center"/>
          </w:tcPr>
          <w:p w14:paraId="4A071220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3487" w:type="dxa"/>
            <w:shd w:val="clear" w:color="000000" w:fill="FFFFFF"/>
            <w:vAlign w:val="center"/>
          </w:tcPr>
          <w:p w14:paraId="0C4F3FCD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4-0.81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574F5DB5" w14:textId="77777777" w:rsidR="009A331C" w:rsidRPr="008C5CCA" w:rsidRDefault="009A331C" w:rsidP="00AD2B9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</w:tr>
      <w:tr w:rsidR="009A331C" w:rsidRPr="008C5CCA" w14:paraId="2964428C" w14:textId="77777777" w:rsidTr="00AD2B9A">
        <w:tc>
          <w:tcPr>
            <w:tcW w:w="3487" w:type="dxa"/>
            <w:vMerge/>
          </w:tcPr>
          <w:p w14:paraId="72DF6D20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  <w:shd w:val="clear" w:color="000000" w:fill="FFFFFF"/>
            <w:vAlign w:val="center"/>
          </w:tcPr>
          <w:p w14:paraId="006A564C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- year OS rate</w:t>
            </w:r>
          </w:p>
        </w:tc>
        <w:tc>
          <w:tcPr>
            <w:tcW w:w="3487" w:type="dxa"/>
            <w:shd w:val="clear" w:color="000000" w:fill="FFFFFF"/>
            <w:vAlign w:val="center"/>
          </w:tcPr>
          <w:p w14:paraId="0A7D43DB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3487" w:type="dxa"/>
            <w:shd w:val="clear" w:color="000000" w:fill="FFFFFF"/>
            <w:vAlign w:val="center"/>
          </w:tcPr>
          <w:p w14:paraId="02A0DC6A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-1.06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703481CB" w14:textId="77777777" w:rsidR="009A331C" w:rsidRPr="008C5CCA" w:rsidRDefault="009A331C" w:rsidP="00AD2B9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9A331C" w:rsidRPr="008C5CCA" w14:paraId="5FF00B68" w14:textId="77777777" w:rsidTr="00AD2B9A">
        <w:tc>
          <w:tcPr>
            <w:tcW w:w="3487" w:type="dxa"/>
            <w:vMerge/>
          </w:tcPr>
          <w:p w14:paraId="0659B620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7" w:type="dxa"/>
            <w:shd w:val="clear" w:color="000000" w:fill="FFFFFF"/>
            <w:vAlign w:val="center"/>
          </w:tcPr>
          <w:p w14:paraId="3AACA51E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- year OS rate</w:t>
            </w:r>
          </w:p>
        </w:tc>
        <w:tc>
          <w:tcPr>
            <w:tcW w:w="3487" w:type="dxa"/>
            <w:shd w:val="clear" w:color="000000" w:fill="FFFFFF"/>
            <w:vAlign w:val="center"/>
          </w:tcPr>
          <w:p w14:paraId="0C475248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3487" w:type="dxa"/>
            <w:shd w:val="clear" w:color="000000" w:fill="FFFFFF"/>
            <w:vAlign w:val="center"/>
          </w:tcPr>
          <w:p w14:paraId="272C5A97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-0.84</w:t>
            </w:r>
          </w:p>
        </w:tc>
        <w:tc>
          <w:tcPr>
            <w:tcW w:w="0" w:type="auto"/>
            <w:shd w:val="clear" w:color="000000" w:fill="FFFFFF"/>
            <w:vAlign w:val="center"/>
          </w:tcPr>
          <w:p w14:paraId="6B9C22CD" w14:textId="77777777" w:rsidR="009A331C" w:rsidRPr="008C5CCA" w:rsidRDefault="009A331C" w:rsidP="00AD2B9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</w:tbl>
    <w:p w14:paraId="16F27537" w14:textId="77777777" w:rsidR="009A331C" w:rsidRPr="008C5CCA" w:rsidRDefault="009A331C" w:rsidP="009A331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E87900D" w14:textId="77777777" w:rsidR="009A331C" w:rsidRPr="001246C4" w:rsidRDefault="009A331C" w:rsidP="009A331C">
      <w:pPr>
        <w:rPr>
          <w:rFonts w:ascii="Times New Roman" w:hAnsi="Times New Roman" w:cs="Times New Roman"/>
        </w:rPr>
      </w:pPr>
    </w:p>
    <w:p w14:paraId="61AE3117" w14:textId="77777777" w:rsidR="009A331C" w:rsidRPr="001246C4" w:rsidRDefault="009A331C" w:rsidP="009A33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Pr="005B4758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/>
        </w:rPr>
        <w:t xml:space="preserve"> 4. </w:t>
      </w:r>
      <w:r w:rsidRPr="008C5CCA">
        <w:rPr>
          <w:rFonts w:ascii="Times New Roman" w:hAnsi="Times New Roman" w:cs="Times New Roman"/>
          <w:sz w:val="24"/>
          <w:szCs w:val="24"/>
        </w:rPr>
        <w:t>Prognostic factor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9A331C" w:rsidRPr="008C5CCA" w14:paraId="4874BF89" w14:textId="77777777" w:rsidTr="00AD2B9A">
        <w:tc>
          <w:tcPr>
            <w:tcW w:w="2789" w:type="dxa"/>
          </w:tcPr>
          <w:p w14:paraId="729E2E9F" w14:textId="77777777" w:rsidR="009A331C" w:rsidRPr="008C5CCA" w:rsidRDefault="009A331C" w:rsidP="00AD2B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shd w:val="clear" w:color="000000" w:fill="FFFFFF"/>
            <w:vAlign w:val="center"/>
          </w:tcPr>
          <w:p w14:paraId="396F7FD9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actor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05888BDD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R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626A6391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5%CI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267A9A0E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udies involved</w:t>
            </w:r>
          </w:p>
        </w:tc>
      </w:tr>
      <w:tr w:rsidR="009A331C" w:rsidRPr="008C5CCA" w14:paraId="5B5FD1FE" w14:textId="77777777" w:rsidTr="00AD2B9A">
        <w:tc>
          <w:tcPr>
            <w:tcW w:w="2789" w:type="dxa"/>
            <w:vMerge w:val="restart"/>
          </w:tcPr>
          <w:p w14:paraId="41E4CA4E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31DC85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E5870C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7AC20F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hAnsi="Times New Roman" w:cs="Times New Roman"/>
                <w:sz w:val="24"/>
                <w:szCs w:val="24"/>
              </w:rPr>
              <w:t>Overall survival</w:t>
            </w:r>
          </w:p>
        </w:tc>
        <w:tc>
          <w:tcPr>
            <w:tcW w:w="2789" w:type="dxa"/>
            <w:shd w:val="clear" w:color="000000" w:fill="FFFFFF"/>
            <w:vAlign w:val="center"/>
          </w:tcPr>
          <w:p w14:paraId="707391A3" w14:textId="77777777" w:rsidR="009A331C" w:rsidRPr="008C5CCA" w:rsidRDefault="009A331C" w:rsidP="00AD2B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ymph node metastasis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1CA71267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5079BA61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4-3.60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68F00795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9A331C" w:rsidRPr="008C5CCA" w14:paraId="08ED1FD7" w14:textId="77777777" w:rsidTr="00AD2B9A">
        <w:tc>
          <w:tcPr>
            <w:tcW w:w="2789" w:type="dxa"/>
            <w:vMerge/>
          </w:tcPr>
          <w:p w14:paraId="0607E893" w14:textId="77777777" w:rsidR="009A331C" w:rsidRPr="008C5CCA" w:rsidRDefault="009A331C" w:rsidP="00AD2B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shd w:val="clear" w:color="000000" w:fill="FFFFFF"/>
            <w:vAlign w:val="center"/>
          </w:tcPr>
          <w:p w14:paraId="78720712" w14:textId="77777777" w:rsidR="009A331C" w:rsidRPr="008C5CCA" w:rsidRDefault="009A331C" w:rsidP="00AD2B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ascular invasion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49863C2B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3DBF1690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9-1.82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66D15D17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9A331C" w:rsidRPr="008C5CCA" w14:paraId="4CAF5010" w14:textId="77777777" w:rsidTr="00AD2B9A">
        <w:tc>
          <w:tcPr>
            <w:tcW w:w="2789" w:type="dxa"/>
            <w:vMerge/>
          </w:tcPr>
          <w:p w14:paraId="0BEB1E7A" w14:textId="77777777" w:rsidR="009A331C" w:rsidRPr="008C5CCA" w:rsidRDefault="009A331C" w:rsidP="00AD2B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shd w:val="clear" w:color="000000" w:fill="FFFFFF"/>
            <w:vAlign w:val="center"/>
          </w:tcPr>
          <w:p w14:paraId="55FCD79B" w14:textId="77777777" w:rsidR="009A331C" w:rsidRPr="008C5CCA" w:rsidRDefault="009A331C" w:rsidP="00AD2B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umor size&gt; 5cm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5FE8325E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69E130EA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0-1.80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7F1E6901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9A331C" w:rsidRPr="008C5CCA" w14:paraId="0C8825FD" w14:textId="77777777" w:rsidTr="00AD2B9A">
        <w:tc>
          <w:tcPr>
            <w:tcW w:w="2789" w:type="dxa"/>
            <w:vMerge/>
          </w:tcPr>
          <w:p w14:paraId="7C9F43A9" w14:textId="77777777" w:rsidR="009A331C" w:rsidRPr="008C5CCA" w:rsidRDefault="009A331C" w:rsidP="00AD2B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shd w:val="clear" w:color="000000" w:fill="FFFFFF"/>
            <w:vAlign w:val="center"/>
          </w:tcPr>
          <w:p w14:paraId="04F3A009" w14:textId="77777777" w:rsidR="009A331C" w:rsidRPr="008C5CCA" w:rsidRDefault="009A331C" w:rsidP="00AD2B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umor differentiation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114F33A4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267CE12A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7-1.80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1FD6BFC8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9A331C" w:rsidRPr="008C5CCA" w14:paraId="78117B90" w14:textId="77777777" w:rsidTr="00AD2B9A">
        <w:tc>
          <w:tcPr>
            <w:tcW w:w="2789" w:type="dxa"/>
            <w:vMerge/>
          </w:tcPr>
          <w:p w14:paraId="5E261594" w14:textId="77777777" w:rsidR="009A331C" w:rsidRPr="008C5CCA" w:rsidRDefault="009A331C" w:rsidP="00AD2B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shd w:val="clear" w:color="000000" w:fill="FFFFFF"/>
            <w:vAlign w:val="center"/>
          </w:tcPr>
          <w:p w14:paraId="7616B138" w14:textId="77777777" w:rsidR="009A331C" w:rsidRPr="008C5CCA" w:rsidRDefault="009A331C" w:rsidP="00AD2B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tellite nodules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5F99A51B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245FEF14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8-1.73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0F6385D2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9A331C" w:rsidRPr="008C5CCA" w14:paraId="78B123A6" w14:textId="77777777" w:rsidTr="00AD2B9A">
        <w:tc>
          <w:tcPr>
            <w:tcW w:w="2789" w:type="dxa"/>
            <w:vMerge/>
          </w:tcPr>
          <w:p w14:paraId="51BE3EF2" w14:textId="77777777" w:rsidR="009A331C" w:rsidRPr="008C5CCA" w:rsidRDefault="009A331C" w:rsidP="00AD2B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shd w:val="clear" w:color="000000" w:fill="FFFFFF"/>
            <w:vAlign w:val="center"/>
          </w:tcPr>
          <w:p w14:paraId="0A8198AB" w14:textId="77777777" w:rsidR="009A331C" w:rsidRPr="008C5CCA" w:rsidRDefault="009A331C" w:rsidP="00AD2B9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ultifocality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28CA87ED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7CCD6496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8-2.23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6E98D85C" w14:textId="77777777" w:rsidR="009A331C" w:rsidRPr="008C5CCA" w:rsidRDefault="009A331C" w:rsidP="00AD2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E119E" w:rsidRPr="008C5CCA" w14:paraId="346B2503" w14:textId="77777777" w:rsidTr="00AD2B9A">
        <w:tc>
          <w:tcPr>
            <w:tcW w:w="2789" w:type="dxa"/>
            <w:vMerge/>
          </w:tcPr>
          <w:p w14:paraId="26D4BF6B" w14:textId="77777777" w:rsidR="005E119E" w:rsidRPr="008C5CCA" w:rsidRDefault="005E119E" w:rsidP="005E11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shd w:val="clear" w:color="000000" w:fill="FFFFFF"/>
            <w:vAlign w:val="center"/>
          </w:tcPr>
          <w:p w14:paraId="4AC04470" w14:textId="1CB59413" w:rsidR="005E119E" w:rsidRPr="008C5CCA" w:rsidRDefault="005E119E" w:rsidP="005E119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umor stage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4D0E4AFD" w14:textId="7CFE6894" w:rsidR="005E119E" w:rsidRPr="008C5CCA" w:rsidRDefault="005E119E" w:rsidP="005E1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385F9EA2" w14:textId="46FEE123" w:rsidR="005E119E" w:rsidRPr="008C5CCA" w:rsidRDefault="005E119E" w:rsidP="005E1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6-3.57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475574B5" w14:textId="3B0FE0CB" w:rsidR="005E119E" w:rsidRPr="008C5CCA" w:rsidRDefault="005E119E" w:rsidP="005E119E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E119E" w:rsidRPr="008C5CCA" w14:paraId="112F4D5E" w14:textId="77777777" w:rsidTr="00AD2B9A">
        <w:tc>
          <w:tcPr>
            <w:tcW w:w="2789" w:type="dxa"/>
            <w:vMerge/>
          </w:tcPr>
          <w:p w14:paraId="3EB19C9A" w14:textId="77777777" w:rsidR="005E119E" w:rsidRPr="008C5CCA" w:rsidRDefault="005E119E" w:rsidP="005E11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shd w:val="clear" w:color="000000" w:fill="FFFFFF"/>
            <w:vAlign w:val="center"/>
          </w:tcPr>
          <w:p w14:paraId="3ED19F2E" w14:textId="3C3578A0" w:rsidR="005E119E" w:rsidRPr="00A019AB" w:rsidRDefault="005E119E" w:rsidP="005E119E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019AB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H</w:t>
            </w:r>
            <w:r w:rsidRPr="00A019A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BV infection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0AD47C62" w14:textId="35515928" w:rsidR="005E119E" w:rsidRPr="00A019AB" w:rsidRDefault="005E119E" w:rsidP="005E119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019AB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1</w:t>
            </w:r>
            <w:r w:rsidRPr="00A019A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15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14B478D2" w14:textId="7E908B35" w:rsidR="005E119E" w:rsidRPr="00A019AB" w:rsidRDefault="005E119E" w:rsidP="005E119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019AB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1</w:t>
            </w:r>
            <w:r w:rsidRPr="00A019AB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.11-1.20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6A8BD31F" w14:textId="0CD63611" w:rsidR="005E119E" w:rsidRPr="00A019AB" w:rsidRDefault="005E119E" w:rsidP="005E119E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019AB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2</w:t>
            </w:r>
          </w:p>
        </w:tc>
      </w:tr>
      <w:tr w:rsidR="005E119E" w:rsidRPr="008C5CCA" w14:paraId="09239B40" w14:textId="77777777" w:rsidTr="00AD2B9A">
        <w:tc>
          <w:tcPr>
            <w:tcW w:w="2789" w:type="dxa"/>
            <w:vMerge w:val="restart"/>
          </w:tcPr>
          <w:p w14:paraId="5EB7C159" w14:textId="77777777" w:rsidR="005E119E" w:rsidRPr="008C5CCA" w:rsidRDefault="005E119E" w:rsidP="005E1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8167FF" w14:textId="77777777" w:rsidR="005E119E" w:rsidRPr="008C5CCA" w:rsidRDefault="005E119E" w:rsidP="005E1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7F745B" w14:textId="77777777" w:rsidR="005E119E" w:rsidRPr="008C5CCA" w:rsidRDefault="005E119E" w:rsidP="005E1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9FB547" w14:textId="77777777" w:rsidR="005E119E" w:rsidRPr="008C5CCA" w:rsidRDefault="005E119E" w:rsidP="005E1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FA460E" w14:textId="77777777" w:rsidR="005E119E" w:rsidRPr="008C5CCA" w:rsidRDefault="005E119E" w:rsidP="005E1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5E31DF" w14:textId="77777777" w:rsidR="005E119E" w:rsidRPr="008C5CCA" w:rsidRDefault="005E119E" w:rsidP="005E1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hAnsi="Times New Roman" w:cs="Times New Roman"/>
                <w:sz w:val="24"/>
                <w:szCs w:val="24"/>
              </w:rPr>
              <w:t>Recurrence-free survival</w:t>
            </w:r>
          </w:p>
        </w:tc>
        <w:tc>
          <w:tcPr>
            <w:tcW w:w="2789" w:type="dxa"/>
            <w:shd w:val="clear" w:color="000000" w:fill="FFFFFF"/>
            <w:vAlign w:val="center"/>
          </w:tcPr>
          <w:p w14:paraId="2AAC06FD" w14:textId="77777777" w:rsidR="005E119E" w:rsidRPr="008C5CCA" w:rsidRDefault="005E119E" w:rsidP="005E1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ymph node metastasis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2494DC9F" w14:textId="77777777" w:rsidR="005E119E" w:rsidRPr="008C5CCA" w:rsidRDefault="005E119E" w:rsidP="005E1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7DE088E3" w14:textId="77777777" w:rsidR="005E119E" w:rsidRPr="008C5CCA" w:rsidRDefault="005E119E" w:rsidP="005E1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-2.43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29F07775" w14:textId="77777777" w:rsidR="005E119E" w:rsidRPr="008C5CCA" w:rsidRDefault="005E119E" w:rsidP="005E1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5E119E" w:rsidRPr="008C5CCA" w14:paraId="6897E183" w14:textId="77777777" w:rsidTr="00AD2B9A">
        <w:tc>
          <w:tcPr>
            <w:tcW w:w="2789" w:type="dxa"/>
            <w:vMerge/>
          </w:tcPr>
          <w:p w14:paraId="36078E43" w14:textId="77777777" w:rsidR="005E119E" w:rsidRPr="008C5CCA" w:rsidRDefault="005E119E" w:rsidP="005E11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shd w:val="clear" w:color="000000" w:fill="FFFFFF"/>
            <w:vAlign w:val="center"/>
          </w:tcPr>
          <w:p w14:paraId="5AE97A07" w14:textId="77777777" w:rsidR="005E119E" w:rsidRPr="008C5CCA" w:rsidRDefault="005E119E" w:rsidP="005E1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ascular invasion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49FB48A4" w14:textId="77777777" w:rsidR="005E119E" w:rsidRPr="008C5CCA" w:rsidRDefault="005E119E" w:rsidP="005E1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481E9D36" w14:textId="77777777" w:rsidR="005E119E" w:rsidRPr="008C5CCA" w:rsidRDefault="005E119E" w:rsidP="005E1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3-2.18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5981EE18" w14:textId="77777777" w:rsidR="005E119E" w:rsidRPr="008C5CCA" w:rsidRDefault="005E119E" w:rsidP="005E1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5E119E" w:rsidRPr="008C5CCA" w14:paraId="40D6339F" w14:textId="77777777" w:rsidTr="00AD2B9A">
        <w:tc>
          <w:tcPr>
            <w:tcW w:w="2789" w:type="dxa"/>
            <w:vMerge/>
          </w:tcPr>
          <w:p w14:paraId="25B353C8" w14:textId="77777777" w:rsidR="005E119E" w:rsidRPr="008C5CCA" w:rsidRDefault="005E119E" w:rsidP="005E11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shd w:val="clear" w:color="000000" w:fill="FFFFFF"/>
            <w:vAlign w:val="center"/>
          </w:tcPr>
          <w:p w14:paraId="6BA1D66D" w14:textId="77777777" w:rsidR="005E119E" w:rsidRPr="008C5CCA" w:rsidRDefault="005E119E" w:rsidP="005E1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umor size&gt; 5cm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3AAC0B55" w14:textId="77777777" w:rsidR="005E119E" w:rsidRPr="008C5CCA" w:rsidRDefault="005E119E" w:rsidP="005E1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753B9FE8" w14:textId="77777777" w:rsidR="005E119E" w:rsidRPr="008C5CCA" w:rsidRDefault="005E119E" w:rsidP="005E1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6-1.90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0B7273EE" w14:textId="77777777" w:rsidR="005E119E" w:rsidRPr="008C5CCA" w:rsidRDefault="005E119E" w:rsidP="005E1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5E119E" w:rsidRPr="008C5CCA" w14:paraId="2E9F1229" w14:textId="77777777" w:rsidTr="00AD2B9A">
        <w:tc>
          <w:tcPr>
            <w:tcW w:w="2789" w:type="dxa"/>
            <w:vMerge/>
          </w:tcPr>
          <w:p w14:paraId="74874382" w14:textId="77777777" w:rsidR="005E119E" w:rsidRPr="008C5CCA" w:rsidRDefault="005E119E" w:rsidP="005E11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shd w:val="clear" w:color="000000" w:fill="FFFFFF"/>
            <w:vAlign w:val="center"/>
          </w:tcPr>
          <w:p w14:paraId="0435CFE3" w14:textId="77777777" w:rsidR="005E119E" w:rsidRPr="008C5CCA" w:rsidRDefault="005E119E" w:rsidP="005E1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ultifocality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1F74DC1B" w14:textId="77777777" w:rsidR="005E119E" w:rsidRPr="008C5CCA" w:rsidRDefault="005E119E" w:rsidP="005E1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612CCAD4" w14:textId="77777777" w:rsidR="005E119E" w:rsidRPr="008C5CCA" w:rsidRDefault="005E119E" w:rsidP="005E1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5-1.92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0E6E0AC0" w14:textId="77777777" w:rsidR="005E119E" w:rsidRPr="008C5CCA" w:rsidRDefault="005E119E" w:rsidP="005E1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E119E" w:rsidRPr="008C5CCA" w14:paraId="2FCEFE39" w14:textId="77777777" w:rsidTr="00AD2B9A">
        <w:tc>
          <w:tcPr>
            <w:tcW w:w="2789" w:type="dxa"/>
            <w:vMerge/>
          </w:tcPr>
          <w:p w14:paraId="27888164" w14:textId="77777777" w:rsidR="005E119E" w:rsidRPr="008C5CCA" w:rsidRDefault="005E119E" w:rsidP="005E11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shd w:val="clear" w:color="000000" w:fill="FFFFFF"/>
            <w:vAlign w:val="center"/>
          </w:tcPr>
          <w:p w14:paraId="3AD8B2A5" w14:textId="77777777" w:rsidR="005E119E" w:rsidRPr="008C5CCA" w:rsidRDefault="005E119E" w:rsidP="005E1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tellite nodules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264A2B33" w14:textId="77777777" w:rsidR="005E119E" w:rsidRPr="008C5CCA" w:rsidRDefault="005E119E" w:rsidP="005E1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06681368" w14:textId="77777777" w:rsidR="005E119E" w:rsidRPr="008C5CCA" w:rsidRDefault="005E119E" w:rsidP="005E1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-1.47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61BD2205" w14:textId="77777777" w:rsidR="005E119E" w:rsidRPr="008C5CCA" w:rsidRDefault="005E119E" w:rsidP="005E1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5E119E" w:rsidRPr="008C5CCA" w14:paraId="2C007331" w14:textId="77777777" w:rsidTr="00AD2B9A">
        <w:tc>
          <w:tcPr>
            <w:tcW w:w="2789" w:type="dxa"/>
            <w:vMerge/>
          </w:tcPr>
          <w:p w14:paraId="32FB9378" w14:textId="77777777" w:rsidR="005E119E" w:rsidRPr="008C5CCA" w:rsidRDefault="005E119E" w:rsidP="005E11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shd w:val="clear" w:color="000000" w:fill="FFFFFF"/>
            <w:vAlign w:val="center"/>
          </w:tcPr>
          <w:p w14:paraId="7855365C" w14:textId="77777777" w:rsidR="005E119E" w:rsidRPr="008C5CCA" w:rsidRDefault="005E119E" w:rsidP="005E1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umor stage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78136A78" w14:textId="77777777" w:rsidR="005E119E" w:rsidRPr="008C5CCA" w:rsidRDefault="005E119E" w:rsidP="005E1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1BE871F6" w14:textId="77777777" w:rsidR="005E119E" w:rsidRPr="008C5CCA" w:rsidRDefault="005E119E" w:rsidP="005E1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6-3.21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3F68A14A" w14:textId="77777777" w:rsidR="005E119E" w:rsidRPr="008C5CCA" w:rsidRDefault="005E119E" w:rsidP="005E1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E119E" w:rsidRPr="008C5CCA" w14:paraId="570BDA96" w14:textId="77777777" w:rsidTr="00AD2B9A">
        <w:tc>
          <w:tcPr>
            <w:tcW w:w="2789" w:type="dxa"/>
            <w:vMerge/>
          </w:tcPr>
          <w:p w14:paraId="284FFA71" w14:textId="77777777" w:rsidR="005E119E" w:rsidRPr="008C5CCA" w:rsidRDefault="005E119E" w:rsidP="005E11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shd w:val="clear" w:color="000000" w:fill="FFFFFF"/>
            <w:vAlign w:val="center"/>
          </w:tcPr>
          <w:p w14:paraId="1F477A26" w14:textId="77777777" w:rsidR="005E119E" w:rsidRPr="008C5CCA" w:rsidRDefault="005E119E" w:rsidP="005E1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umor differentiation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1425C705" w14:textId="77777777" w:rsidR="005E119E" w:rsidRPr="008C5CCA" w:rsidRDefault="005E119E" w:rsidP="005E1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0850BBAC" w14:textId="77777777" w:rsidR="005E119E" w:rsidRPr="008C5CCA" w:rsidRDefault="005E119E" w:rsidP="005E1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8-1.88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1C3C7972" w14:textId="77777777" w:rsidR="005E119E" w:rsidRPr="008C5CCA" w:rsidRDefault="005E119E" w:rsidP="005E1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E119E" w:rsidRPr="008C5CCA" w14:paraId="2007B890" w14:textId="77777777" w:rsidTr="00AD2B9A">
        <w:tc>
          <w:tcPr>
            <w:tcW w:w="2789" w:type="dxa"/>
            <w:vMerge/>
          </w:tcPr>
          <w:p w14:paraId="7CCD93F7" w14:textId="77777777" w:rsidR="005E119E" w:rsidRPr="008C5CCA" w:rsidRDefault="005E119E" w:rsidP="005E11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shd w:val="clear" w:color="000000" w:fill="FFFFFF"/>
            <w:vAlign w:val="center"/>
          </w:tcPr>
          <w:p w14:paraId="75B26503" w14:textId="77777777" w:rsidR="005E119E" w:rsidRPr="008C5CCA" w:rsidRDefault="005E119E" w:rsidP="005E1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erineural invasion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57DA0EB6" w14:textId="77777777" w:rsidR="005E119E" w:rsidRPr="008C5CCA" w:rsidRDefault="005E119E" w:rsidP="005E1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6373483D" w14:textId="77777777" w:rsidR="005E119E" w:rsidRPr="008C5CCA" w:rsidRDefault="005E119E" w:rsidP="005E1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5-1.87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58A72A1E" w14:textId="77777777" w:rsidR="005E119E" w:rsidRPr="008C5CCA" w:rsidRDefault="005E119E" w:rsidP="005E1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E119E" w:rsidRPr="008C5CCA" w14:paraId="54C1520C" w14:textId="77777777" w:rsidTr="00AD2B9A">
        <w:tc>
          <w:tcPr>
            <w:tcW w:w="2789" w:type="dxa"/>
            <w:vMerge/>
          </w:tcPr>
          <w:p w14:paraId="634022DC" w14:textId="77777777" w:rsidR="005E119E" w:rsidRPr="008C5CCA" w:rsidRDefault="005E119E" w:rsidP="005E11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shd w:val="clear" w:color="000000" w:fill="FFFFFF"/>
            <w:vAlign w:val="center"/>
          </w:tcPr>
          <w:p w14:paraId="2E8634C1" w14:textId="77777777" w:rsidR="005E119E" w:rsidRPr="008C5CCA" w:rsidRDefault="005E119E" w:rsidP="005E1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A&gt;5ng/ml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6DA299FD" w14:textId="77777777" w:rsidR="005E119E" w:rsidRPr="008C5CCA" w:rsidRDefault="005E119E" w:rsidP="005E1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11FA82DD" w14:textId="77777777" w:rsidR="005E119E" w:rsidRPr="008C5CCA" w:rsidRDefault="005E119E" w:rsidP="005E1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3-3.51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527B06D1" w14:textId="77777777" w:rsidR="005E119E" w:rsidRPr="008C5CCA" w:rsidRDefault="005E119E" w:rsidP="005E1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5E119E" w:rsidRPr="008C5CCA" w14:paraId="591EBC8D" w14:textId="77777777" w:rsidTr="00AD2B9A">
        <w:tc>
          <w:tcPr>
            <w:tcW w:w="2789" w:type="dxa"/>
            <w:vMerge/>
          </w:tcPr>
          <w:p w14:paraId="17757333" w14:textId="77777777" w:rsidR="005E119E" w:rsidRPr="008C5CCA" w:rsidRDefault="005E119E" w:rsidP="005E11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9" w:type="dxa"/>
            <w:shd w:val="clear" w:color="000000" w:fill="FFFFFF"/>
            <w:vAlign w:val="center"/>
          </w:tcPr>
          <w:p w14:paraId="0FD12108" w14:textId="77777777" w:rsidR="005E119E" w:rsidRPr="008C5CCA" w:rsidRDefault="005E119E" w:rsidP="005E1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Bile duct </w:t>
            </w:r>
            <w:proofErr w:type="spellStart"/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vation</w:t>
            </w:r>
            <w:proofErr w:type="spellEnd"/>
          </w:p>
        </w:tc>
        <w:tc>
          <w:tcPr>
            <w:tcW w:w="2790" w:type="dxa"/>
            <w:shd w:val="clear" w:color="000000" w:fill="FFFFFF"/>
            <w:vAlign w:val="center"/>
          </w:tcPr>
          <w:p w14:paraId="64ECD78B" w14:textId="77777777" w:rsidR="005E119E" w:rsidRPr="008C5CCA" w:rsidRDefault="005E119E" w:rsidP="005E1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6D15CCB4" w14:textId="77777777" w:rsidR="005E119E" w:rsidRPr="008C5CCA" w:rsidRDefault="005E119E" w:rsidP="005E1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0-1.65</w:t>
            </w:r>
          </w:p>
        </w:tc>
        <w:tc>
          <w:tcPr>
            <w:tcW w:w="2790" w:type="dxa"/>
            <w:shd w:val="clear" w:color="000000" w:fill="FFFFFF"/>
            <w:vAlign w:val="center"/>
          </w:tcPr>
          <w:p w14:paraId="785B1417" w14:textId="77777777" w:rsidR="005E119E" w:rsidRPr="008C5CCA" w:rsidRDefault="005E119E" w:rsidP="005E11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5CC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</w:tbl>
    <w:p w14:paraId="0B34535A" w14:textId="77777777" w:rsidR="009A331C" w:rsidRPr="001246C4" w:rsidRDefault="009A331C" w:rsidP="009A331C">
      <w:pPr>
        <w:rPr>
          <w:rFonts w:ascii="Times New Roman" w:hAnsi="Times New Roman" w:cs="Times New Roman"/>
        </w:rPr>
      </w:pPr>
    </w:p>
    <w:p w14:paraId="716E6D46" w14:textId="77777777" w:rsidR="009A331C" w:rsidRPr="001246C4" w:rsidRDefault="009A331C" w:rsidP="009A331C">
      <w:pPr>
        <w:rPr>
          <w:rFonts w:ascii="Times New Roman" w:hAnsi="Times New Roman" w:cs="Times New Roman"/>
        </w:rPr>
      </w:pPr>
    </w:p>
    <w:p w14:paraId="3462FE82" w14:textId="77777777" w:rsidR="009A331C" w:rsidRPr="001246C4" w:rsidRDefault="009A331C" w:rsidP="009A331C">
      <w:pPr>
        <w:rPr>
          <w:rFonts w:ascii="Times New Roman" w:hAnsi="Times New Roman" w:cs="Times New Roman"/>
        </w:rPr>
      </w:pPr>
    </w:p>
    <w:p w14:paraId="54CA803E" w14:textId="77777777" w:rsidR="009A331C" w:rsidRDefault="009A331C" w:rsidP="009A331C"/>
    <w:p w14:paraId="52B3C7C1" w14:textId="77777777" w:rsidR="002348E9" w:rsidRDefault="002348E9"/>
    <w:sectPr w:rsidR="002348E9" w:rsidSect="005043C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35E573" w14:textId="77777777" w:rsidR="00166CE5" w:rsidRDefault="00166CE5" w:rsidP="009A331C">
      <w:r>
        <w:separator/>
      </w:r>
    </w:p>
  </w:endnote>
  <w:endnote w:type="continuationSeparator" w:id="0">
    <w:p w14:paraId="48BD8DA9" w14:textId="77777777" w:rsidR="00166CE5" w:rsidRDefault="00166CE5" w:rsidP="009A33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7EAB9F" w14:textId="77777777" w:rsidR="00166CE5" w:rsidRDefault="00166CE5" w:rsidP="009A331C">
      <w:r>
        <w:separator/>
      </w:r>
    </w:p>
  </w:footnote>
  <w:footnote w:type="continuationSeparator" w:id="0">
    <w:p w14:paraId="5BDFC7AE" w14:textId="77777777" w:rsidR="00166CE5" w:rsidRDefault="00166CE5" w:rsidP="009A33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259"/>
    <w:rsid w:val="00025259"/>
    <w:rsid w:val="00166CE5"/>
    <w:rsid w:val="002348E9"/>
    <w:rsid w:val="005E119E"/>
    <w:rsid w:val="008B41FA"/>
    <w:rsid w:val="009A331C"/>
    <w:rsid w:val="00A01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2FA6DB"/>
  <w15:chartTrackingRefBased/>
  <w15:docId w15:val="{41FA7EBE-97DA-4595-882E-BA6344035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33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33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33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33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331C"/>
    <w:rPr>
      <w:sz w:val="18"/>
      <w:szCs w:val="18"/>
    </w:rPr>
  </w:style>
  <w:style w:type="table" w:styleId="a7">
    <w:name w:val="Table Grid"/>
    <w:basedOn w:val="a1"/>
    <w:uiPriority w:val="39"/>
    <w:rsid w:val="009A33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12</Words>
  <Characters>2350</Characters>
  <Application>Microsoft Office Word</Application>
  <DocSecurity>0</DocSecurity>
  <Lines>19</Lines>
  <Paragraphs>5</Paragraphs>
  <ScaleCrop>false</ScaleCrop>
  <Company/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诗</dc:creator>
  <cp:keywords/>
  <dc:description/>
  <cp:lastModifiedBy>雨诗</cp:lastModifiedBy>
  <cp:revision>4</cp:revision>
  <dcterms:created xsi:type="dcterms:W3CDTF">2022-04-26T15:36:00Z</dcterms:created>
  <dcterms:modified xsi:type="dcterms:W3CDTF">2022-11-02T13:13:00Z</dcterms:modified>
</cp:coreProperties>
</file>